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07168" w14:textId="0735447B" w:rsidR="00B26AD5" w:rsidRPr="005D3622" w:rsidRDefault="00737F3A" w:rsidP="00737F3A">
      <w:pPr>
        <w:jc w:val="both"/>
        <w:rPr>
          <w:lang w:val="en-US"/>
        </w:rPr>
      </w:pPr>
      <w:proofErr w:type="gramStart"/>
      <w:ins w:id="0" w:author="fkirchbe" w:date="2017-08-03T10:07:00Z">
        <w:r>
          <w:rPr>
            <w:b/>
            <w:lang w:val="en-US"/>
          </w:rPr>
          <w:t xml:space="preserve">S1 </w:t>
        </w:r>
      </w:ins>
      <w:r w:rsidR="00D5421A" w:rsidRPr="00D5421A">
        <w:rPr>
          <w:b/>
          <w:lang w:val="en-US"/>
        </w:rPr>
        <w:t>Table</w:t>
      </w:r>
      <w:del w:id="1" w:author="fkirchbe" w:date="2017-08-03T10:07:00Z">
        <w:r w:rsidR="00D5421A" w:rsidRPr="00D5421A" w:rsidDel="00737F3A">
          <w:rPr>
            <w:b/>
            <w:lang w:val="en-US"/>
          </w:rPr>
          <w:delText xml:space="preserve"> </w:delText>
        </w:r>
        <w:r w:rsidR="004D5769" w:rsidDel="00737F3A">
          <w:rPr>
            <w:b/>
            <w:lang w:val="en-US"/>
          </w:rPr>
          <w:delText>A</w:delText>
        </w:r>
        <w:r w:rsidR="00D5421A" w:rsidRPr="00D5421A" w:rsidDel="00737F3A">
          <w:rPr>
            <w:b/>
            <w:lang w:val="en-US"/>
          </w:rPr>
          <w:delText>1:</w:delText>
        </w:r>
      </w:del>
      <w:ins w:id="2" w:author="fkirchbe" w:date="2017-08-03T10:07:00Z">
        <w:r>
          <w:rPr>
            <w:b/>
            <w:lang w:val="en-US"/>
          </w:rPr>
          <w:t>.</w:t>
        </w:r>
      </w:ins>
      <w:proofErr w:type="gramEnd"/>
      <w:r w:rsidR="00D5421A">
        <w:rPr>
          <w:b/>
          <w:lang w:val="en-US"/>
        </w:rPr>
        <w:t xml:space="preserve"> </w:t>
      </w:r>
      <w:r w:rsidR="00D5421A" w:rsidRPr="00D5421A">
        <w:rPr>
          <w:lang w:val="en-US"/>
        </w:rPr>
        <w:t>Results of the</w:t>
      </w:r>
      <w:r w:rsidR="00D5421A">
        <w:rPr>
          <w:b/>
          <w:lang w:val="en-US"/>
        </w:rPr>
        <w:t xml:space="preserve"> </w:t>
      </w:r>
      <w:r w:rsidR="00D42E12">
        <w:rPr>
          <w:lang w:val="en-US"/>
        </w:rPr>
        <w:t>l</w:t>
      </w:r>
      <w:r w:rsidR="00D5421A">
        <w:rPr>
          <w:lang w:val="en-US"/>
        </w:rPr>
        <w:t xml:space="preserve">inear mixed models (LMM) regressing each metabolite on </w:t>
      </w:r>
      <w:r w:rsidR="00A65AB6">
        <w:rPr>
          <w:lang w:val="en-US"/>
        </w:rPr>
        <w:t xml:space="preserve">fasting </w:t>
      </w:r>
      <w:r w:rsidR="00D5421A">
        <w:rPr>
          <w:lang w:val="en-US"/>
        </w:rPr>
        <w:t xml:space="preserve">leptin, </w:t>
      </w:r>
      <w:r w:rsidR="00A65AB6">
        <w:rPr>
          <w:lang w:val="en-US"/>
        </w:rPr>
        <w:t xml:space="preserve">fasting </w:t>
      </w:r>
      <w:r w:rsidR="00D5421A">
        <w:rPr>
          <w:lang w:val="en-US"/>
        </w:rPr>
        <w:t>adiponectin,</w:t>
      </w:r>
      <w:r w:rsidR="00A65AB6">
        <w:rPr>
          <w:lang w:val="en-US"/>
        </w:rPr>
        <w:t xml:space="preserve"> fasting</w:t>
      </w:r>
      <w:r w:rsidR="00D5421A">
        <w:rPr>
          <w:lang w:val="en-US"/>
        </w:rPr>
        <w:t xml:space="preserve"> insulin, age, sex, and BMI with a random intercept for batch number. </w:t>
      </w:r>
      <w:r w:rsidR="008859DC">
        <w:rPr>
          <w:lang w:val="en-US"/>
        </w:rPr>
        <w:t>T</w:t>
      </w:r>
      <w:r w:rsidR="00D5421A">
        <w:rPr>
          <w:lang w:val="en-US"/>
        </w:rPr>
        <w:t xml:space="preserve">he standardized regression coefficient </w:t>
      </w:r>
      <w:r w:rsidR="00D5421A" w:rsidRPr="00336214">
        <w:rPr>
          <w:rFonts w:ascii="Calibri" w:eastAsia="Times New Roman" w:hAnsi="Calibri" w:cs="Times New Roman"/>
          <w:color w:val="000000"/>
          <w:lang w:val="en-US" w:eastAsia="de-DE"/>
        </w:rPr>
        <w:t>β</w:t>
      </w:r>
      <w:r w:rsidR="00D5421A">
        <w:rPr>
          <w:rFonts w:ascii="Calibri" w:eastAsia="Times New Roman" w:hAnsi="Calibri" w:cs="Times New Roman"/>
          <w:color w:val="000000"/>
          <w:lang w:val="en-US" w:eastAsia="de-DE"/>
        </w:rPr>
        <w:t xml:space="preserve"> and the Bonferroni corrected P value </w:t>
      </w:r>
      <w:r w:rsidR="00EC5368">
        <w:rPr>
          <w:lang w:val="en-US"/>
        </w:rPr>
        <w:t>[</w:t>
      </w:r>
      <w:r w:rsidR="00EC5368" w:rsidRPr="00BC02A2">
        <w:rPr>
          <w:i/>
          <w:lang w:val="en-US"/>
        </w:rPr>
        <w:t>P</w:t>
      </w:r>
      <w:r w:rsidR="00EC5368" w:rsidRPr="00BC02A2">
        <w:rPr>
          <w:vertAlign w:val="subscript"/>
          <w:lang w:val="en-US"/>
        </w:rPr>
        <w:t>BF</w:t>
      </w:r>
      <w:r w:rsidR="00EC5368">
        <w:rPr>
          <w:lang w:val="en-US"/>
        </w:rPr>
        <w:t>]</w:t>
      </w:r>
      <w:r w:rsidR="008859DC">
        <w:rPr>
          <w:lang w:val="en-US"/>
        </w:rPr>
        <w:t xml:space="preserve"> are given for each independent variable</w:t>
      </w:r>
      <w:r w:rsidR="00EC5368">
        <w:rPr>
          <w:lang w:val="en-US"/>
        </w:rPr>
        <w:t xml:space="preserve">. </w:t>
      </w:r>
      <w:r w:rsidR="005D3622">
        <w:rPr>
          <w:rFonts w:ascii="Calibri" w:eastAsia="Times New Roman" w:hAnsi="Calibri" w:cs="Times New Roman"/>
          <w:color w:val="000000"/>
          <w:lang w:val="en-US" w:eastAsia="de-DE"/>
        </w:rPr>
        <w:t>Additionally, we indicate the global mean</w:t>
      </w:r>
      <w:r w:rsidR="00E36492">
        <w:rPr>
          <w:rFonts w:ascii="Calibri" w:eastAsia="Times New Roman" w:hAnsi="Calibri" w:cs="Times New Roman"/>
          <w:color w:val="000000"/>
          <w:lang w:val="en-US" w:eastAsia="de-DE"/>
        </w:rPr>
        <w:t xml:space="preserve"> (SD) in </w:t>
      </w:r>
      <w:r w:rsidR="00E36492" w:rsidRPr="00C20CD5">
        <w:rPr>
          <w:lang w:val="en-US"/>
        </w:rPr>
        <w:t>µ</w:t>
      </w:r>
      <w:proofErr w:type="spellStart"/>
      <w:r w:rsidR="00E36492" w:rsidRPr="00C20CD5">
        <w:rPr>
          <w:lang w:val="en-US"/>
        </w:rPr>
        <w:t>mol</w:t>
      </w:r>
      <w:proofErr w:type="spellEnd"/>
      <w:r w:rsidR="00E36492" w:rsidRPr="00C20CD5">
        <w:rPr>
          <w:lang w:val="en-US"/>
        </w:rPr>
        <w:t>/L</w:t>
      </w:r>
      <w:r w:rsidR="00E36492">
        <w:rPr>
          <w:rFonts w:ascii="Calibri" w:eastAsia="Times New Roman" w:hAnsi="Calibri" w:cs="Times New Roman"/>
          <w:color w:val="000000"/>
          <w:lang w:val="en-US" w:eastAsia="de-DE"/>
        </w:rPr>
        <w:t xml:space="preserve"> of the metabolites in the whole sample</w:t>
      </w:r>
      <w:r w:rsidR="00E36492">
        <w:rPr>
          <w:lang w:val="en-US"/>
        </w:rPr>
        <w:t>.</w:t>
      </w:r>
    </w:p>
    <w:p w14:paraId="2A9B9918" w14:textId="77777777" w:rsidR="00B26AD5" w:rsidRPr="00B17B48" w:rsidRDefault="00B26AD5" w:rsidP="006E0E91">
      <w:pPr>
        <w:jc w:val="both"/>
        <w:rPr>
          <w:lang w:val="en-US"/>
        </w:rPr>
      </w:pPr>
    </w:p>
    <w:tbl>
      <w:tblPr>
        <w:tblW w:w="139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1"/>
        <w:gridCol w:w="1289"/>
        <w:gridCol w:w="1045"/>
        <w:gridCol w:w="990"/>
        <w:gridCol w:w="180"/>
        <w:gridCol w:w="1080"/>
        <w:gridCol w:w="720"/>
        <w:gridCol w:w="180"/>
        <w:gridCol w:w="900"/>
        <w:gridCol w:w="794"/>
        <w:gridCol w:w="146"/>
        <w:gridCol w:w="990"/>
        <w:gridCol w:w="540"/>
        <w:gridCol w:w="146"/>
        <w:gridCol w:w="900"/>
        <w:gridCol w:w="642"/>
        <w:gridCol w:w="146"/>
        <w:gridCol w:w="900"/>
        <w:gridCol w:w="900"/>
      </w:tblGrid>
      <w:tr w:rsidR="00220BB6" w:rsidRPr="00336214" w14:paraId="75182252" w14:textId="77777777" w:rsidTr="004F2B7B">
        <w:trPr>
          <w:trHeight w:val="300"/>
          <w:tblHeader/>
        </w:trPr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14006" w14:textId="77777777" w:rsidR="00220BB6" w:rsidRPr="004F2B7B" w:rsidRDefault="00220BB6" w:rsidP="009A7C09">
            <w:pPr>
              <w:spacing w:after="0"/>
              <w:rPr>
                <w:rFonts w:ascii="Calibri" w:hAnsi="Calibri"/>
                <w:b/>
                <w:color w:val="000000"/>
                <w:lang w:val="en-US"/>
              </w:rPr>
            </w:pPr>
            <w:r w:rsidRPr="004F2B7B">
              <w:rPr>
                <w:rFonts w:ascii="Calibri" w:hAnsi="Calibri"/>
                <w:b/>
                <w:color w:val="000000"/>
                <w:lang w:val="en-US"/>
              </w:rPr>
              <w:t>Metabolite (Outcome)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E160" w14:textId="77777777" w:rsidR="00220BB6" w:rsidRPr="00750235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75023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an</w:t>
            </w:r>
            <w:proofErr w:type="spellEnd"/>
            <w:r w:rsidRPr="00750235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(SD)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E663" w14:textId="77777777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33621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Leptin</w:t>
            </w:r>
            <w:proofErr w:type="spellEnd"/>
          </w:p>
        </w:tc>
        <w:tc>
          <w:tcPr>
            <w:tcW w:w="180" w:type="dxa"/>
            <w:tcBorders>
              <w:top w:val="single" w:sz="4" w:space="0" w:color="auto"/>
              <w:left w:val="nil"/>
              <w:right w:val="nil"/>
            </w:tcBorders>
          </w:tcPr>
          <w:p w14:paraId="57F6040C" w14:textId="77777777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1484" w14:textId="41684398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33621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diponectin</w:t>
            </w:r>
            <w:proofErr w:type="spellEnd"/>
          </w:p>
        </w:tc>
        <w:tc>
          <w:tcPr>
            <w:tcW w:w="180" w:type="dxa"/>
            <w:tcBorders>
              <w:top w:val="single" w:sz="4" w:space="0" w:color="auto"/>
              <w:left w:val="nil"/>
              <w:right w:val="nil"/>
            </w:tcBorders>
          </w:tcPr>
          <w:p w14:paraId="08EE04A7" w14:textId="77777777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00C4" w14:textId="13504183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33621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Insulin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2CA3CEB9" w14:textId="77777777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4B79" w14:textId="50A387F6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33621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e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061F7134" w14:textId="77777777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4CDA" w14:textId="1AB75408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336214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ex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265A63A8" w14:textId="77777777" w:rsidR="00220BB6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369D" w14:textId="3B78DA45" w:rsidR="00220BB6" w:rsidRPr="00336214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BMI</w:t>
            </w:r>
          </w:p>
        </w:tc>
      </w:tr>
      <w:tr w:rsidR="00750235" w:rsidRPr="00336214" w14:paraId="3CD94439" w14:textId="77777777" w:rsidTr="004F2B7B">
        <w:trPr>
          <w:trHeight w:val="409"/>
          <w:tblHeader/>
        </w:trPr>
        <w:tc>
          <w:tcPr>
            <w:tcW w:w="14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98D10" w14:textId="77777777" w:rsidR="00220BB6" w:rsidRPr="00336214" w:rsidRDefault="00220BB6" w:rsidP="009A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58098" w14:textId="77777777" w:rsidR="00220BB6" w:rsidRPr="00336214" w:rsidRDefault="00220BB6" w:rsidP="009A7C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22A1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β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6B69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</w:t>
            </w:r>
            <w:r w:rsidRPr="004F2B7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  <w:right w:val="nil"/>
            </w:tcBorders>
          </w:tcPr>
          <w:p w14:paraId="484A9228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445B" w14:textId="1406146F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2D28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</w:t>
            </w:r>
            <w:r w:rsidRPr="004F2B7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80" w:type="dxa"/>
            <w:tcBorders>
              <w:left w:val="nil"/>
              <w:bottom w:val="single" w:sz="4" w:space="0" w:color="auto"/>
              <w:right w:val="nil"/>
            </w:tcBorders>
          </w:tcPr>
          <w:p w14:paraId="4843BE1B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FFB1" w14:textId="2E3527C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10EE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</w:t>
            </w:r>
            <w:r w:rsidRPr="004F2B7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14:paraId="27433D3B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C446A" w14:textId="233E4755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β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97B11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</w:t>
            </w:r>
            <w:r w:rsidRPr="004F2B7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14:paraId="522F11DE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E5A9" w14:textId="7F469780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β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5DDB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</w:t>
            </w:r>
            <w:r w:rsidRPr="004F2B7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de-DE"/>
              </w:rPr>
              <w:t>BF</w:t>
            </w: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14:paraId="4FA99FF0" w14:textId="77777777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961D" w14:textId="74ADEEA8" w:rsidR="00220BB6" w:rsidRPr="004F2B7B" w:rsidRDefault="00220BB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DC49A" w14:textId="2253B986" w:rsidR="00220BB6" w:rsidRPr="004F2B7B" w:rsidRDefault="003B1A07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4F2B7B">
              <w:rPr>
                <w:rFonts w:ascii="Calibri" w:eastAsia="Times New Roman" w:hAnsi="Calibri" w:cs="Times New Roman"/>
                <w:b/>
                <w:i/>
                <w:color w:val="000000"/>
                <w:lang w:eastAsia="de-DE"/>
              </w:rPr>
              <w:t>P</w:t>
            </w:r>
            <w:r w:rsidRPr="004F2B7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de-DE"/>
              </w:rPr>
              <w:t>BF</w:t>
            </w:r>
          </w:p>
        </w:tc>
      </w:tr>
      <w:tr w:rsidR="00750235" w:rsidRPr="00336214" w14:paraId="6FD88E13" w14:textId="77777777" w:rsidTr="004F2B7B">
        <w:trPr>
          <w:trHeight w:val="300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B12B3" w14:textId="16FA25D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Ala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4E9F" w14:textId="1811D8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47.1 (81.4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EB54" w14:textId="1E56A1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A685" w14:textId="0EE7DFDD" w:rsidR="008D1A96" w:rsidRPr="00336214" w:rsidRDefault="008D1A96" w:rsidP="00C728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8.0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9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876F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0E36" w14:textId="01D0FB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1BE9" w14:textId="010AC4C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C691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A1E0" w14:textId="36B984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B4E4" w14:textId="3689DD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5AD9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9503E" w14:textId="2943A9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23F5" w14:textId="678AAB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4254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21C8" w14:textId="4F014A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BCD6" w14:textId="2372DD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5AFA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4D03" w14:textId="146948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3BE3" w14:textId="34809F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</w:t>
            </w:r>
          </w:p>
        </w:tc>
      </w:tr>
      <w:tr w:rsidR="00750235" w:rsidRPr="00336214" w14:paraId="6F389F7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6CB5" w14:textId="034DF5F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Ar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34B1" w14:textId="7C17CC9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83.0 (27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5B71" w14:textId="54E3CE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E2AE" w14:textId="78F04D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D2A6A5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04E1" w14:textId="39A616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F324" w14:textId="7CFCF4D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AACA23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B040" w14:textId="4347993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70F9" w14:textId="148135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1AE693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E5B0" w14:textId="1D19C5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53A0" w14:textId="5023FB6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9E59D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EDED" w14:textId="141706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7DE7" w14:textId="572B6C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A702A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FAD5" w14:textId="134B09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9725" w14:textId="12F8EE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2</w:t>
            </w:r>
          </w:p>
        </w:tc>
      </w:tr>
      <w:tr w:rsidR="00750235" w:rsidRPr="00336214" w14:paraId="0B5908F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B740C" w14:textId="2796E29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As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D117" w14:textId="43AEB8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9.7 (9.6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4C4D" w14:textId="386BB5F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0402" w14:textId="6003DF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2E1C7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98FF" w14:textId="683294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2111" w14:textId="20AC9B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0D5F6F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4606" w14:textId="01894B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0B2C" w14:textId="5A25253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0EB880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A3A0" w14:textId="602114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08B7" w14:textId="1DA787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CA70B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3B48" w14:textId="5B3204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1B17" w14:textId="3AE9D3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05F54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E0458" w14:textId="1CC5F4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6647" w14:textId="3CE658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CF3CF3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23D4" w14:textId="36C1375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Asp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6106" w14:textId="113D24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7.0 (4.9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D0F5" w14:textId="37DA14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04689" w14:textId="0D09EC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4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C03014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AF3D" w14:textId="126474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9D37" w14:textId="4ED3BB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DDAD03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D09BD" w14:textId="3D3C38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91CC" w14:textId="4BE3783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58FC9E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F56F" w14:textId="1A1026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713F" w14:textId="7AF3C78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F1969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7A7E" w14:textId="5FEF7F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1050" w14:textId="62D505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B284B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8D0E" w14:textId="58896E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0A36" w14:textId="3C7C45F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</w:tr>
      <w:tr w:rsidR="00750235" w:rsidRPr="00336214" w14:paraId="7091FDC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5BD5" w14:textId="3D127B4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it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AE9C" w14:textId="62DCB3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3.8 (8.3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3AF0" w14:textId="21352D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DFBC" w14:textId="0BF18E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B1365A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F1E8" w14:textId="73B502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3D7A" w14:textId="7EFE64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E29FD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563F" w14:textId="5FBA2D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A26D" w14:textId="210F2D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DD5AFC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0D08" w14:textId="4F4154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D927" w14:textId="7AE203A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E1075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8090" w14:textId="507181E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F486" w14:textId="43E1E6C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FBEDA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74D8" w14:textId="6B995C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7D33" w14:textId="19CCB1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</w:tr>
      <w:tr w:rsidR="00750235" w:rsidRPr="00336214" w14:paraId="6C9F989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D17B" w14:textId="2C22824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ys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2915" w14:textId="1D0EA9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0.6 (7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FCD2" w14:textId="747D0C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D73C" w14:textId="385C59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AF307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BF58E" w14:textId="5BC51A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43D9" w14:textId="304EDF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65DB79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87A9" w14:textId="193B29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6891" w14:textId="08F322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E2817A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340E" w14:textId="15530A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CB76" w14:textId="33356A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997E9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478F" w14:textId="764106A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FCAF" w14:textId="0E28552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CF476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A735" w14:textId="1C302D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69BB" w14:textId="5D3E9E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655255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9068" w14:textId="0CB9E39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Gl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C9CF" w14:textId="280BB6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94.8 (8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F6D9" w14:textId="2E5921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A4D7" w14:textId="3ABDD0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EF91EB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CD49" w14:textId="0A9675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22B1" w14:textId="603C72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6B965C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AA7B" w14:textId="3858ED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03C7" w14:textId="16321C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2EE56A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D3FE" w14:textId="3B0F5D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83EC" w14:textId="60AF04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193AF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EDF7" w14:textId="14B4B1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18E2" w14:textId="4E177A4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37113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957B" w14:textId="7854D7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616F" w14:textId="562FEC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</w:tr>
      <w:tr w:rsidR="00750235" w:rsidRPr="00336214" w14:paraId="5A5F49A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833F" w14:textId="343AC68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Glu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D42A" w14:textId="0E595E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84.6 (17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25A7" w14:textId="197156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3BB5" w14:textId="566680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8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666634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3F88" w14:textId="1C21D1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27C4" w14:textId="09D8A6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0FA0D2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3822" w14:textId="57F0E2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5774" w14:textId="37BB10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AEF12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D496" w14:textId="318622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30FE" w14:textId="491B7A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4FDD1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6A72" w14:textId="69ECE4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8017" w14:textId="2E9ACC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826A7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C2AE" w14:textId="0E43E96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5C42" w14:textId="444DA6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72ECF6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862E" w14:textId="677F6DB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Gly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4583" w14:textId="768815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65.0 (50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9246" w14:textId="4CA058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5F8B" w14:textId="0A8A4D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9A5250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48B7" w14:textId="2DDB0F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59A3" w14:textId="1254CA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905BB6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B528" w14:textId="2C85AF6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8B6F" w14:textId="530E2F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D94759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FB3D" w14:textId="5431BA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2BCD" w14:textId="35A3E4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821AB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2CBE" w14:textId="487C49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439F" w14:textId="0AB1A7D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F6E5A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195C" w14:textId="647B4B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95CA" w14:textId="0FA3AA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3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4</w:t>
            </w:r>
          </w:p>
        </w:tc>
      </w:tr>
      <w:tr w:rsidR="00750235" w:rsidRPr="00336214" w14:paraId="5233D4D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8870" w14:textId="5015EBE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Hi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267A" w14:textId="09544DC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11.7 (19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DE79" w14:textId="3C9A93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C517" w14:textId="1F9037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FBBA27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C3DE" w14:textId="347583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048C" w14:textId="19FECAD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10C6BB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5416" w14:textId="5E31EE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B90A" w14:textId="15052F9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4BF433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A7CC" w14:textId="18185CF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1DFF" w14:textId="0D45E7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C4B3E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6DCC" w14:textId="45774A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DA63" w14:textId="50AE63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BBD9B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F967" w14:textId="289D19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E4C4" w14:textId="410679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AA6C05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5657" w14:textId="2CD47D8D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Hpro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0D96" w14:textId="56D7165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3.8 (10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265B" w14:textId="3AE65E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5C5B" w14:textId="5AD363A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6C1A31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0ED18" w14:textId="772995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89FC" w14:textId="4A2698A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E04BDF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6157" w14:textId="12ED34E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0373" w14:textId="501B42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06A4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1923" w14:textId="4066BF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1CB3" w14:textId="7D750AE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5335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AF5C" w14:textId="737F01B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15F8" w14:textId="1A3629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B70E98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91C0" w14:textId="426E51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579A" w14:textId="278925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A858FE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4238" w14:textId="5024691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I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2C0B" w14:textId="1B1F88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64.2 (1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89B3" w14:textId="1EFA74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45A7D" w14:textId="345DC0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DBE8EC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4BAC" w14:textId="761336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CC4A" w14:textId="69DE12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EAD5B5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25AC" w14:textId="15C355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1BD0" w14:textId="43F4B7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7BDBA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DCB8" w14:textId="367BDD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256BC" w14:textId="677015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E15F9D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469B" w14:textId="29B29A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A01F" w14:textId="644A96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11B2F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89D1" w14:textId="47BBDDF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1ED9" w14:textId="27FF90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7D5D70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BF0D" w14:textId="3B28598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e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34A8" w14:textId="5741C77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31.2 (2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F032" w14:textId="7EB0CF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5581" w14:textId="21DF2C1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059215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F734" w14:textId="6EBA5D5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5F5B" w14:textId="42D226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DE8BD3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FB40" w14:textId="08818F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B43E" w14:textId="1D71A8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64AA3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A13D" w14:textId="33991F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7E98" w14:textId="4272C1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1335A5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7A78" w14:textId="1BF970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FAC6" w14:textId="6126AD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14B038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6C14" w14:textId="258D01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EF57" w14:textId="28BBF5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DDEC03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44A3" w14:textId="456D2F6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Lys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040B" w14:textId="5AB0B2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69.9 (33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0A3E" w14:textId="165202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A3E6" w14:textId="12A872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44F28C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6AF2" w14:textId="455AA2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AF30" w14:textId="39F7B5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CA0E78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A626" w14:textId="47906B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ADE2" w14:textId="3DD712F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3686D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AC23" w14:textId="06269A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B06D" w14:textId="21CFFC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A0F7E3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2D27" w14:textId="5F18A2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E5B2" w14:textId="0C951C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AD0106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9DCD" w14:textId="19691F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ADE4" w14:textId="14185B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A34621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A89E" w14:textId="5FE3657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Me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766F" w14:textId="76507E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5.7 (5.4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73A4" w14:textId="1AE1B5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622F5" w14:textId="2506D7A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11DD99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FCAD" w14:textId="3FDAE4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535D" w14:textId="6086D2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0A021D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DA73" w14:textId="5A707F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2215" w14:textId="69EA32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1131F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2ADD" w14:textId="2516A4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32B6" w14:textId="4C52B5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81840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331A" w14:textId="7E70F8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551F" w14:textId="04B99B8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886850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5696" w14:textId="50AE15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878A" w14:textId="09CE04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8</w:t>
            </w:r>
          </w:p>
        </w:tc>
      </w:tr>
      <w:tr w:rsidR="00750235" w:rsidRPr="00336214" w14:paraId="12CFA7B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D3F6" w14:textId="3F0DAA5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Or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372B" w14:textId="334F7E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64.7 (16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4C4E" w14:textId="13D427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2473" w14:textId="62CBE1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3E364A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40FE" w14:textId="71C970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3BCB" w14:textId="2C86E5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1044AC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CDB0" w14:textId="6A5592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A4FD" w14:textId="0D3CBE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FA8F3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65C3" w14:textId="45008E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BA3D" w14:textId="5D4426F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F8A6B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8C2D" w14:textId="26EB4A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8845" w14:textId="167357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4D2C0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8486" w14:textId="01C7F3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F122" w14:textId="2F044E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5A90E1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CD4F" w14:textId="660B7AF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Ph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2CC3" w14:textId="2ED037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62.8 (1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FF3E" w14:textId="60B5B2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D586" w14:textId="79B766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C75DA6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5404" w14:textId="2EA6FD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EB3A" w14:textId="3452E6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A87C2B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FEBE" w14:textId="788B6F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7D5D" w14:textId="70B238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EBC7B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376C" w14:textId="47B98D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ED86" w14:textId="1B81A4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F695ED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E580" w14:textId="1DE82E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45B3" w14:textId="29395DC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996FC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DAF1" w14:textId="712556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0D25" w14:textId="75B7F9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DA065E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2B3A" w14:textId="5211B42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Pr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2EDB" w14:textId="33C6E2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23.4 (7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58C9" w14:textId="0385D5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C699" w14:textId="57E32A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11308F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C289" w14:textId="587F96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4CB45" w14:textId="10A20C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578D3F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1D8A" w14:textId="40C7AD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FA32" w14:textId="501C81C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036D86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1971" w14:textId="584975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F69E" w14:textId="6CC331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F014F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DAE5" w14:textId="411502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78AE" w14:textId="398E0B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E17215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7DDB" w14:textId="72862C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21CF" w14:textId="2BF839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3</w:t>
            </w:r>
          </w:p>
        </w:tc>
      </w:tr>
      <w:tr w:rsidR="00750235" w:rsidRPr="00336214" w14:paraId="30A3B57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9705" w14:textId="242A10B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Ser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87B0" w14:textId="02499A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50.8 (35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41ED" w14:textId="72289B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1CE1" w14:textId="44A321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369A1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C047" w14:textId="23284A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23C7" w14:textId="76578B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88C10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8E24" w14:textId="579E73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D6DF" w14:textId="65497F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F6B13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C9AF" w14:textId="17135A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F98C" w14:textId="044586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A17E0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2FD9" w14:textId="4427F3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7651" w14:textId="3F51769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D3196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DD23" w14:textId="0D4090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6E25" w14:textId="00A190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4</w:t>
            </w:r>
          </w:p>
        </w:tc>
      </w:tr>
      <w:tr w:rsidR="00750235" w:rsidRPr="00336214" w14:paraId="1C80E1B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82A0" w14:textId="5C0A256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Thr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EE0B" w14:textId="0BCD47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20.6 (27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057F" w14:textId="556B95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A962" w14:textId="4D4185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89D97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030B" w14:textId="13D65A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B329" w14:textId="244253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D9BA41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F09A" w14:textId="3E8B24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3370" w14:textId="326EBF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4BA607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3451" w14:textId="63CE5B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DF2A" w14:textId="3B8945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1B416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42FE" w14:textId="7D4C4B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0A53" w14:textId="4E51FF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76F1E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FC54" w14:textId="502A19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E4D4" w14:textId="20515B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</w:t>
            </w:r>
          </w:p>
        </w:tc>
      </w:tr>
      <w:tr w:rsidR="00750235" w:rsidRPr="00336214" w14:paraId="4103707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C821" w14:textId="05C776F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Trp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58A1" w14:textId="4DE3AE9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69.4 (1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ECA2" w14:textId="3B54F2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DC04" w14:textId="71CF2B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F4A707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6523" w14:textId="528685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C7D5" w14:textId="4E09A2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4F0B5E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013C" w14:textId="3247A9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1FE2" w14:textId="74AC83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58F12B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E6B7" w14:textId="1A357FC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A424" w14:textId="795B1B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D6072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D29E" w14:textId="573699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D38F" w14:textId="6FFF76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A1EC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FED3" w14:textId="0AFB68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B160" w14:textId="6F68BE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B97ADC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B5E2" w14:textId="5689935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Ty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6B3B" w14:textId="63CF7C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74.8 (15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97EE3" w14:textId="4BF65F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BD1B" w14:textId="61F771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240F88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8B34" w14:textId="0597EC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0DED" w14:textId="67DB593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075EB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143D" w14:textId="72A6EE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4B84" w14:textId="71910C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53B702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DB40" w14:textId="2AB144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E6FE" w14:textId="6A76A6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DAAE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4F59" w14:textId="3906F9F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088F" w14:textId="10DBFC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2103D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4047" w14:textId="776565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8D9B" w14:textId="59BB8E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D223C3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0A6D" w14:textId="36276EF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V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F4F4" w14:textId="03EECC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49.7 (42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0A23" w14:textId="216F13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9DDB" w14:textId="1AFE2C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EB7176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BCCB" w14:textId="15908A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703D" w14:textId="542473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8D060E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D2B7" w14:textId="12FA18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8861" w14:textId="6B7A9D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66A544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B92B" w14:textId="3A9AA5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8ED8" w14:textId="734389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58C0DE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E7B5" w14:textId="2D4C7D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F287" w14:textId="10FC313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7F791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14D5" w14:textId="509EEF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2FE2" w14:textId="63C909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6890D9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C805" w14:textId="7A27283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>
              <w:lastRenderedPageBreak/>
              <w:t>Gluco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50F2" w14:textId="086A9C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87.7 (9.2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0153" w14:textId="1F52AB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837A" w14:textId="15D4A3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793CC8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AD3F" w14:textId="51F951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2020" w14:textId="5A4B68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6B8AD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6E73" w14:textId="2E9F2C0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1151" w14:textId="65116D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FF5F44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F43D" w14:textId="400232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C19F" w14:textId="40EE2D7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C67F5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B52B" w14:textId="5735B2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2C9A" w14:textId="34407D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E02E6B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60510" w14:textId="0A6B41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E6B1" w14:textId="356E8E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1308D9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F5D5" w14:textId="505E4D2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D641" w14:textId="4B2591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2.8 (6.9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4856" w14:textId="6AE451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0B71" w14:textId="7A7AF7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547B2C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E62A" w14:textId="190A0E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9340" w14:textId="58422B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E7E73D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EEB8" w14:textId="7BA7B0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D50C" w14:textId="44E2A4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49886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FCC9" w14:textId="02CC2F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732D" w14:textId="1396DA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2E5A1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5C1E" w14:textId="7343CAC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AB69" w14:textId="203156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ECFD6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C40B" w14:textId="228286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BF3A" w14:textId="55D8BF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F4B7DC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1A7F" w14:textId="580BCF7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2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53E7" w14:textId="478220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7.01 (2.6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9B17" w14:textId="5D16AD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707C" w14:textId="7CAC27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1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27B9C7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288D" w14:textId="0E1714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8B73" w14:textId="229D44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573600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C013" w14:textId="1372C8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7823" w14:textId="7AD6C8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732A1C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AB62" w14:textId="4C2C63F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B22F" w14:textId="330FD2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2EE03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77FC" w14:textId="6D558F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E040" w14:textId="48A277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00019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F210" w14:textId="459D2F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F832" w14:textId="157DB0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</w:tr>
      <w:tr w:rsidR="00750235" w:rsidRPr="00336214" w14:paraId="6C25E86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1548" w14:textId="2F03F2B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3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4AD7" w14:textId="310D08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9 (0.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F239" w14:textId="3ED786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3F8F" w14:textId="465BEE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BDE996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3C66" w14:textId="343ADC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DAD0" w14:textId="216E2B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6576D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3B86" w14:textId="149DAC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54FA" w14:textId="50DD77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B188F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D7BB" w14:textId="4CCA79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03C3" w14:textId="2AD861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F1F240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4015" w14:textId="16B012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4336" w14:textId="07427C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69890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69CC" w14:textId="3CB550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A8A0" w14:textId="193597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4E88AA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42B1" w14:textId="0BEFECD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4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307B" w14:textId="4316A7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 (0.08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B0A7" w14:textId="6163EE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EBEE" w14:textId="629043C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EC2093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EDA5" w14:textId="41ADBF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80DF" w14:textId="6264CB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C79F63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D21D" w14:textId="5818DB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79F9" w14:textId="12AA25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F0F1F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44AF" w14:textId="19C5256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D7C0" w14:textId="7CA125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7C1B9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A2FC" w14:textId="3B1CD7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8D43" w14:textId="2C40F1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EC9BD3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3CDF" w14:textId="501DEDD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28D4" w14:textId="0B105C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9E68A3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4CF4" w14:textId="48F0064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5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2041" w14:textId="40C7D7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 (0.0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41F0" w14:textId="7A9FFB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9CB6" w14:textId="50CCDC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736F12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A3CB" w14:textId="06D9BF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8D00" w14:textId="7CA2E3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B28AB3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F2D7" w14:textId="731130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2B00" w14:textId="41F08B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C6F40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C7371" w14:textId="4094FB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AB17" w14:textId="13E939D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0DC63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608F" w14:textId="078792B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0133" w14:textId="4C8E9A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BB6F71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E4A9" w14:textId="37D4A5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E6CA" w14:textId="2C1682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620E44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7B6D" w14:textId="28FD148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E793" w14:textId="6BA4FC4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 (0.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F095" w14:textId="24781D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5979" w14:textId="4A50EB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AE7C7A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4C87" w14:textId="489377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9B27" w14:textId="403D883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74BCD3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0547" w14:textId="02DEE2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5406" w14:textId="3EF38E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2CB96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6537" w14:textId="519EEBE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AC33" w14:textId="1C3EFB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BB139B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E35E" w14:textId="0CD057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4186" w14:textId="248CB1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2A0BC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8A40" w14:textId="27E766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6130" w14:textId="7D0D05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B5B6A3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563B" w14:textId="2AC48E4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10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03BA" w14:textId="7C743C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DECB" w14:textId="6F6D01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04FD" w14:textId="30C7D4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8298F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1F52" w14:textId="4A0ABB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7C95" w14:textId="417601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4D1E4E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3A45" w14:textId="7E1597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303F" w14:textId="2AA2F0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4238C0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D029" w14:textId="179B14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5E41" w14:textId="62F8B7B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3AB4B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C7A5" w14:textId="758C2D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CB4D" w14:textId="619B7F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B2959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11F3" w14:textId="746214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9454" w14:textId="1ECCDA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5E3B62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DBB5" w14:textId="14EABB0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12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B374" w14:textId="5287665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36FE" w14:textId="31C741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7D8C" w14:textId="6B0796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3D8CB1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4471" w14:textId="22DBC2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820F" w14:textId="5CFE0D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E416B7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C5F94" w14:textId="16E56D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7A59" w14:textId="5360BE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94202B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6A0C" w14:textId="7434A79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0D4E" w14:textId="5DF188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5502A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0CA0" w14:textId="4CADBD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452A" w14:textId="7E75DD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B0A376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63F3" w14:textId="6D107E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5FAF" w14:textId="46350C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</w:tr>
      <w:tr w:rsidR="00750235" w:rsidRPr="00336214" w14:paraId="56D839F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3043" w14:textId="4FA032B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14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421F" w14:textId="7F5BCF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 (0.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798E" w14:textId="3453EE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EB58" w14:textId="2129A21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2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710044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4FA1" w14:textId="15DBF6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D5D3" w14:textId="5BAD85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8930F9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EB52" w14:textId="430D05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A9BD" w14:textId="100ACC9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C1326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EA8B9" w14:textId="6053AB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C514" w14:textId="6221DC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BD51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847A" w14:textId="35D66B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31F5" w14:textId="349AC0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7872D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64BC" w14:textId="4A669A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6D3F" w14:textId="7AB855B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5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4</w:t>
            </w:r>
          </w:p>
        </w:tc>
      </w:tr>
      <w:tr w:rsidR="00750235" w:rsidRPr="00336214" w14:paraId="57B0BB09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815E" w14:textId="1398D26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16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C08C" w14:textId="30E8EA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 (0.04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AD0D" w14:textId="690914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9EAB" w14:textId="1455DB2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8FC763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E2E3" w14:textId="48A889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CCFE" w14:textId="5E33F7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E8D17A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24C2" w14:textId="2346E6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1A63" w14:textId="2CF6EB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5DFE8A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4818" w14:textId="5F296B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8B93" w14:textId="2C8FED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BBDB2F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4B7C" w14:textId="772188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C004" w14:textId="12CCEE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1ACE2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4FEB" w14:textId="257B86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A484" w14:textId="3CCF44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E746F4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1B71" w14:textId="2F9F1AB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18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895A" w14:textId="1255AE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5 (0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3097" w14:textId="0768F3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E41A" w14:textId="7E450D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87DC09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8BB7" w14:textId="6E8771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D641" w14:textId="621B25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1D1270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4F3C" w14:textId="448A10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7F8C" w14:textId="201401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9911C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F407" w14:textId="49F1CA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0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8609" w14:textId="0D23E6F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20FD4D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EAC6" w14:textId="51E5B0D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9029" w14:textId="7C26F8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ACBB11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53D5" w14:textId="1B5125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CB2C" w14:textId="0EE1EA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A87B91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AEB0" w14:textId="6AD9934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Carn</w:t>
            </w:r>
            <w:proofErr w:type="spellEnd"/>
            <w:r w:rsidRPr="00A42C10">
              <w:t xml:space="preserve"> C1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831C" w14:textId="368247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 (0.0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95AD" w14:textId="4B2F74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D2C9" w14:textId="0BAB98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8.9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495DC7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20B1" w14:textId="1937DA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FE91" w14:textId="473751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1DAE17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D977" w14:textId="6D0B61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8D70" w14:textId="2B452A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02902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C80B" w14:textId="4692A78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3D57" w14:textId="2869DD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4A8B3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0972" w14:textId="165312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4842" w14:textId="6FB1AD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09D25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F0C0" w14:textId="61322E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01B7" w14:textId="409FB3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5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4</w:t>
            </w:r>
          </w:p>
        </w:tc>
      </w:tr>
      <w:tr w:rsidR="00750235" w:rsidRPr="00336214" w14:paraId="0D81FF2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3C5B9" w14:textId="6A6FF90D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Sum</w:t>
            </w:r>
            <w:proofErr w:type="spellEnd"/>
            <w:r w:rsidRPr="00A42C10">
              <w:t xml:space="preserve"> LC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3069" w14:textId="28D43D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6 (0.3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FCB1" w14:textId="20E8CE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F642" w14:textId="78D544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7.4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031B19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014A" w14:textId="630838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6062" w14:textId="7E866B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BBD5EA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43AE" w14:textId="38B723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26E6" w14:textId="5BC98B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0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7AE7D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4AB3" w14:textId="711FFF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ACB1" w14:textId="53EBD9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9675B9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B8EC" w14:textId="752B1C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1F88" w14:textId="7468B8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32C3D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9088" w14:textId="50DF63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6901" w14:textId="0E07DE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</w:t>
            </w:r>
          </w:p>
        </w:tc>
      </w:tr>
      <w:tr w:rsidR="00750235" w:rsidRPr="00336214" w14:paraId="360AEC8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DE93" w14:textId="72A59A8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CPT-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91F5" w14:textId="391D54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47 (0.002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34B4" w14:textId="519648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A8EC" w14:textId="174178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.7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E9E7B3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1CD0" w14:textId="4FE812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F815" w14:textId="68BE11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75B7D2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1107" w14:textId="0FA04A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F363" w14:textId="4F77B5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5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A1224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FF80" w14:textId="4EAC73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7F82" w14:textId="5BED2E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C2C7D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65EF" w14:textId="074B57F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5525" w14:textId="271C97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DC2445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45AF" w14:textId="5A8734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0ADD" w14:textId="1B560D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5</w:t>
            </w:r>
          </w:p>
        </w:tc>
      </w:tr>
      <w:tr w:rsidR="00750235" w:rsidRPr="00336214" w14:paraId="50E0C7F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CE68" w14:textId="02B707D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CPT-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640A" w14:textId="194593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9.7 (9.2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C1ED" w14:textId="665FCF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8953" w14:textId="416FD3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C67B8F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E021A" w14:textId="49A0AC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8E30" w14:textId="0EFF54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6010F2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B343" w14:textId="678F6D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D36E" w14:textId="6D6D9F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29299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DE62" w14:textId="176949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21A6" w14:textId="11E932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ED16E6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BD83" w14:textId="3597D5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2D20" w14:textId="1926C7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03866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D2A1" w14:textId="5D1169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5890" w14:textId="2C83BD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1E1BC1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08E7" w14:textId="45CB189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4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7782" w14:textId="4522A1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23 (0.4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9E28" w14:textId="0BE77D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159C" w14:textId="77239C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BA35FA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DA89" w14:textId="546240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A3F1" w14:textId="414BA8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C21EE8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3D27" w14:textId="04093E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CA86" w14:textId="37D0B3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CCC09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49DA" w14:textId="594831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FB7F" w14:textId="045CBB8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3E64C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2608" w14:textId="43BBAC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D427" w14:textId="79B6C3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08223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AE71" w14:textId="207BAE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E977" w14:textId="257AEF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CEE55F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9E62" w14:textId="25EBBDD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6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F702" w14:textId="6DF028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6.6 (12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E6AA" w14:textId="65ADE3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C08D" w14:textId="1BD0B2B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6ED2ED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D548" w14:textId="270BDD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3938" w14:textId="131EBE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2208D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022B" w14:textId="026F842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09F4" w14:textId="4AAEC8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7557B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C9C7" w14:textId="5F4A5D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C5F6" w14:textId="09B413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973A8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5324" w14:textId="738DEC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980B" w14:textId="01D9F7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F8DDA4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C385" w14:textId="25F028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CA50" w14:textId="7DD4BE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5E79B5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A4FE" w14:textId="1BEF00C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6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5EB7" w14:textId="5495E9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86 (0.5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8665" w14:textId="3FDDDF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AA88" w14:textId="586542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D5B0ED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9F513" w14:textId="1C423F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D9A8" w14:textId="23E752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462A6B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D056" w14:textId="489B75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1F9A" w14:textId="40CAFE7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6DCD9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1ECE" w14:textId="2FEB967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7FBC" w14:textId="73FB2C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CA075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F9EE" w14:textId="3371302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06DC" w14:textId="4FA852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1AD4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193D" w14:textId="6F1D2C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018A" w14:textId="0285C1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B2CE8E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CCB8" w14:textId="789BC75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8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A6CE" w14:textId="5404C0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0.0 (4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FF55" w14:textId="0DD24B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3931" w14:textId="5386AF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E58CC5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FA6B" w14:textId="5491A8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D11C" w14:textId="371A61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6D5255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EAED" w14:textId="6AAA17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5214" w14:textId="05CE0B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131B6C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83CA" w14:textId="759BFB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8A8B" w14:textId="74D3DC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BC39D6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A5C7" w14:textId="7CEA53C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8E5F" w14:textId="5BB0C3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B04759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AC81" w14:textId="62CC53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8A1C" w14:textId="3DF032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2C807A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3086" w14:textId="4F456AE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6483" w14:textId="2F1B84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4.7 (3.5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DBA5" w14:textId="0FC75C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0B8E" w14:textId="2EFCE9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58DE3A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0C6B" w14:textId="14ED71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49CC" w14:textId="16A661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09AB23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0AA5" w14:textId="3FDF25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5FBE" w14:textId="5381019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650C2B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C2FA" w14:textId="3C915F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F18D" w14:textId="6FEC90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2FCE91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6419" w14:textId="32AA1F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DD8F" w14:textId="58A5C4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E7C2FC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A5EA" w14:textId="69264A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0295" w14:textId="168AE4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572F0C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0BA2" w14:textId="33C437D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8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0E87" w14:textId="5DD663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4.5 (7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5897" w14:textId="4A1200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62F6" w14:textId="73A9B1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C1E922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437E" w14:textId="349462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2798" w14:textId="73CD39F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6E4E0C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BE91" w14:textId="3D57DE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C467" w14:textId="7CB200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A7006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637B" w14:textId="2562C1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C4B23" w14:textId="2CDA0F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EB7FD4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5575" w14:textId="5CCB3D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37E1" w14:textId="661A69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4BCBC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8C6D" w14:textId="1FB3CE3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1BB2" w14:textId="5DFA1C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AC7507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4448" w14:textId="3658128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8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6242" w14:textId="5F5B32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1 (0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7196" w14:textId="5C79E3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921D" w14:textId="2D03EE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118E4D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1783" w14:textId="43B635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C02C" w14:textId="2B0D50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D06B9A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520B" w14:textId="384233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45C9" w14:textId="2000B6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77E86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2F66" w14:textId="7FC976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2DCE" w14:textId="0A371FE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49434A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F1D5" w14:textId="613C1F2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427C" w14:textId="701935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D0ACD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5B2D" w14:textId="46C8D8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95CD" w14:textId="02C9038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CDD115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FAC7" w14:textId="2CBAB96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18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9668" w14:textId="1F2B5A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 (0.0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0633" w14:textId="4706EE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9405" w14:textId="765900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85604B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2DDB" w14:textId="5E9173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E5B6" w14:textId="53BDE8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DDFCA4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45AF" w14:textId="71E42C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FC23" w14:textId="269A94C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0282E6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BDB1" w14:textId="325956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11E7" w14:textId="43E647C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E24698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CC9F" w14:textId="271D31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B35A" w14:textId="4E9FD6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0EF06B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3107" w14:textId="3BD736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AF43" w14:textId="306E13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93D66B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EA6A" w14:textId="45F51EB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0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9EE1" w14:textId="198ACA1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 (0.07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E452" w14:textId="3252441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FBAD" w14:textId="3D7C2B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E4516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E62D" w14:textId="35EB30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2D61" w14:textId="19DB7E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D27C4B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C4B2" w14:textId="47CD51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AE10" w14:textId="77F1E3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29803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8E01" w14:textId="5E654B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8F50" w14:textId="7E0721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45581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A675" w14:textId="4611A0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D1C3" w14:textId="2DF1EA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5757B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0F7F6" w14:textId="1011FF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7533" w14:textId="7737ED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441F19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85BA" w14:textId="6A4945A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0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1055" w14:textId="21DC48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7 (0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459A" w14:textId="5B053FF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EBAD" w14:textId="5C450F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5C2A03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37AB" w14:textId="1ED7FC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8391" w14:textId="1C4079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E230F1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59D3" w14:textId="7A67A74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A8C7" w14:textId="3DD9BA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A3380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ABD0" w14:textId="2ED548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3C62" w14:textId="76A6DC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A35DF5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2BB4" w14:textId="14F52B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89C2" w14:textId="633DC49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73BFC8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AA93" w14:textId="7A8809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8DBC" w14:textId="576DF4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919BBF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1369" w14:textId="74237AD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0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9B41" w14:textId="13A3D9D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 (0.08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ECF9" w14:textId="6BCFAC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D68F" w14:textId="524219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292096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1E71" w14:textId="1F4D001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9D83" w14:textId="6187A2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809A19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5081" w14:textId="5ED46A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3B42" w14:textId="1B768B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39E8D4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2279" w14:textId="5BDD6FE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7173" w14:textId="4CB9E9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F1DDD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F510" w14:textId="4B884E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27B3" w14:textId="7102CB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11354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E367" w14:textId="763046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DD7B" w14:textId="238657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28310D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ECA4" w14:textId="09A0061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lastRenderedPageBreak/>
              <w:t>LPC a C20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175B" w14:textId="7269DE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77 (0.4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FEB6" w14:textId="0FCE82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614F" w14:textId="449F88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22E6A5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01B1" w14:textId="7678A0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D605" w14:textId="37C6FF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A7B888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34E4" w14:textId="7981EB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D5B5" w14:textId="7907A19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88B3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7A84" w14:textId="730C91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D3DF" w14:textId="40D7F1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53926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DFB83" w14:textId="6C389AB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A0D6" w14:textId="425791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0E7C5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202F" w14:textId="5B56F7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A13D" w14:textId="3A3016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25A153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F937" w14:textId="50A0737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0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A446" w14:textId="04B3E7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42 (1.0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DD7C" w14:textId="4160E6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9F88" w14:textId="56C436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D9C7CE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1B2B" w14:textId="041A7A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16A4" w14:textId="792817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B227BA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5922" w14:textId="1C1B15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591A" w14:textId="061EBE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8269E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F591" w14:textId="4C1DE5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7B38" w14:textId="4316D5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9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2DB9D9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C805" w14:textId="0AB30A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35E5" w14:textId="6494FB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E224B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5002" w14:textId="00475D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30F3" w14:textId="787358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1248FA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1979" w14:textId="4FEE459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0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3B21" w14:textId="740364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1 (0.1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4AB7" w14:textId="6BEED1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0D45" w14:textId="2E5B8A3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F626E4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F225" w14:textId="21694C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6CBA" w14:textId="7D42EF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AD6A09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FC02" w14:textId="375C30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8370" w14:textId="6764CF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2F225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27B2" w14:textId="444421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ABF5" w14:textId="2B4C4EA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6EB0E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BD1A" w14:textId="79F5A5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8C40" w14:textId="771487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B41B8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4C1E" w14:textId="2D6791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DEB5" w14:textId="0C97C36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81B0FB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D1A9" w14:textId="639C6FA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2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3D3B" w14:textId="0FA021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6 (0.1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A513" w14:textId="23B70F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9CEC" w14:textId="051D30B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C83C85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F8F7" w14:textId="4C608B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FB45" w14:textId="693ADB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CA02BD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29E3" w14:textId="1D69CA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9633" w14:textId="061988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02C611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FDDD" w14:textId="26773E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F13C" w14:textId="4D6762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097995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5E7F" w14:textId="040FB7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DD7D" w14:textId="680D34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C7263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FCD3" w14:textId="6F33D6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DA3B" w14:textId="5140EE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1E6FAA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2F74" w14:textId="1526851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2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3E7F" w14:textId="29909E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3 (0.2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614F" w14:textId="239072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DF01" w14:textId="42DFE0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55920C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F1E5" w14:textId="25EAF0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B16F" w14:textId="580C85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4E833C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E7F5" w14:textId="290C7E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8CC6" w14:textId="6ACA6D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E9637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81EA" w14:textId="383BE5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BCC3" w14:textId="01151E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9DDA4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34A6" w14:textId="51F55E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736F" w14:textId="437424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026A2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4CD3" w14:textId="2F75DE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433F" w14:textId="5707AB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8F94E7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C1C3" w14:textId="1BD5157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a C22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3692" w14:textId="40EAA9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28 (0.3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6BFC" w14:textId="6FAC29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8095" w14:textId="7AFFF6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9708A6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AC65" w14:textId="59337B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777B" w14:textId="547779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B80AAD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8CE3" w14:textId="534753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CD30" w14:textId="63556C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A67657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736B" w14:textId="2B711B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8A690" w14:textId="2729A3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AB03D5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C239" w14:textId="514D01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CB5D" w14:textId="4028E0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CB5A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93A3" w14:textId="081491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C0C9" w14:textId="2A2B63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CFC998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AC95" w14:textId="4B3CD65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e C16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8DF3" w14:textId="65DEAF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7 (0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5123" w14:textId="29C0B83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657C" w14:textId="170A66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721CA1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389B" w14:textId="03106E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74FD" w14:textId="31BAD0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986136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F037" w14:textId="60DE0B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53D0" w14:textId="28C72B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DE5F01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0045" w14:textId="354A0D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2943" w14:textId="2277C3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FBCDA1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D324" w14:textId="73E8C3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0A2E" w14:textId="32C66E2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E72CF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7B86" w14:textId="41F3C7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A456" w14:textId="145462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A55591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63C0" w14:textId="05407C8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e C16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18DE7" w14:textId="7C135A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8 (0.02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7F87" w14:textId="6E2645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491E" w14:textId="791B21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8F8430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CD1A" w14:textId="6605E4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4A0C" w14:textId="6AB398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96522E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5B8B" w14:textId="6E70AB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AB47" w14:textId="3E9CC5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02594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9D15" w14:textId="40F3E4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703C0" w14:textId="09D5F7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DF33AE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9D6A" w14:textId="5C697C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BBFC" w14:textId="633B4A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F155A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692B" w14:textId="490C0C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806B" w14:textId="563A98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DA3030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CAB4" w14:textId="0026587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e C18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4530" w14:textId="688994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03 (0.2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2E8F" w14:textId="4854F8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01E9" w14:textId="7C594A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125ACC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18F2" w14:textId="1365FB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B277" w14:textId="13091E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DAB272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3BB2" w14:textId="3F00FDC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0BE7" w14:textId="193E5F2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BFA124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A0DE" w14:textId="505D35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398B" w14:textId="405656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16161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5B9D" w14:textId="56DCD1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993C" w14:textId="2F83A3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D142AB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6EBB" w14:textId="6AF891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F743" w14:textId="02E457F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180FB5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8D70D" w14:textId="2452391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LPC e C1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D294" w14:textId="7B5DFC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 (0.07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7532" w14:textId="240246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DBB3" w14:textId="0CF9C8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B22B1A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4861" w14:textId="1C5888C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8FB8" w14:textId="4F95C4E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21A1E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87EB" w14:textId="57701D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28CC" w14:textId="73F6A4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589944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FF90" w14:textId="5517EA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0EE8" w14:textId="2CA524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E9929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9AB9" w14:textId="2D76EE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E66C6" w14:textId="5ACFB4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87140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A347" w14:textId="7B5D3C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C39E" w14:textId="3B69EE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71D3D3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36C1" w14:textId="6CDFC0C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18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6C44" w14:textId="1A48C4F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 (0.04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6B1B" w14:textId="6FC33F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D522" w14:textId="42730A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CF0BCF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4999" w14:textId="068A2A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6107" w14:textId="71E35F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8B42F8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1958" w14:textId="75FB5A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099B" w14:textId="1D08F6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BB771F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4178" w14:textId="202A03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8157" w14:textId="17AA1FA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7CE3A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E442" w14:textId="7D3234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A945" w14:textId="516D076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8E8ED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881E" w14:textId="7465139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CEBF" w14:textId="63CFE8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8349E3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0613" w14:textId="68098A9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1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EF5A" w14:textId="175391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 (0.03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317A" w14:textId="56A182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F0BB" w14:textId="7BA627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9AF75D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26D9" w14:textId="275053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48D7" w14:textId="39600E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4AB6B6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6388" w14:textId="495976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22F6" w14:textId="355B71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767B0B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06F0" w14:textId="50BF6E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21A5" w14:textId="6C3748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4DDBDE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8578" w14:textId="1E7406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0DDB" w14:textId="45836CF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C93F58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6C69" w14:textId="1A4048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00E3" w14:textId="6A08B0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7FE016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8085" w14:textId="7075773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0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2E4D" w14:textId="624F28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70 (1.5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44D2" w14:textId="63FF2B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0814" w14:textId="4A0696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E2544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AE4D" w14:textId="57A08AF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7AF0" w14:textId="0AEDD2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608279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4785" w14:textId="3E92F4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7661" w14:textId="6D455A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EE243F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68DC" w14:textId="798994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C96A" w14:textId="1839C1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235997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CD55" w14:textId="6A972AC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3050" w14:textId="785ABD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967FB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3F68" w14:textId="14F92C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6A86" w14:textId="76EEF3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8D264A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1A37" w14:textId="6459C2F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0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955B" w14:textId="35502D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43 (0.4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BB0B" w14:textId="757B15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7FEC" w14:textId="56989DD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8555CA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3BED" w14:textId="10D9C7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DFF8" w14:textId="27C326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AA7EA7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0402" w14:textId="2B9B2D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B58B" w14:textId="171BB6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20BDA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4FDF" w14:textId="251B6C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BE3B" w14:textId="19AE26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9964A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C928" w14:textId="1245B3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CE63" w14:textId="2990FA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E01E9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710D" w14:textId="4F0CF4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C554" w14:textId="229880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C6998E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B7C9" w14:textId="181F153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2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4E51" w14:textId="15E223C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9.1 (5.7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7162" w14:textId="35D15C2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B563" w14:textId="0427E1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37C98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6950" w14:textId="70CEF5D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ED70" w14:textId="4EBE55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EFE470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D78C" w14:textId="39257F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0B6C" w14:textId="76E3299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982F6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07DA" w14:textId="4EB5C5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F2F6" w14:textId="7C8D5F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D44BF1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AD1F" w14:textId="443DDA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4B5C" w14:textId="602CFA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4CFA2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051A" w14:textId="56D691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99E1" w14:textId="01AB44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B10C32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78CE" w14:textId="214DDC7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2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4FD9" w14:textId="2F160A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7.6 (6.4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2FF1" w14:textId="4FF70B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10FB" w14:textId="0E01D5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DEEFF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5649E" w14:textId="24E2F2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EFC4" w14:textId="50AB5E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F7E43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2166" w14:textId="38C40F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0ED0" w14:textId="776E31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7C3228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0359" w14:textId="1A0CE2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599B" w14:textId="08C5539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851D7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54D7" w14:textId="1F2129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AB86" w14:textId="63919A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B172A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61157" w14:textId="4ADDD95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1264" w14:textId="4FCD72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67A34B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593C" w14:textId="657F220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2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1C01" w14:textId="6FA142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92 (1.6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1799" w14:textId="2D5D0F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1C20" w14:textId="34E0EA8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5C7772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E5C5" w14:textId="04F51F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9101" w14:textId="23BEB1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8BCEE0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B66B" w14:textId="047EC8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05A7" w14:textId="0B78E7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A99BA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CF41" w14:textId="18E7AA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C68E" w14:textId="32B2E0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38F5D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1C8A" w14:textId="16B012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A3A3" w14:textId="083593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88AAD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8553" w14:textId="76BB4A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8436" w14:textId="1CA2B1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F0CB28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FD8A" w14:textId="1CC488B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2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90E5" w14:textId="28D884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1 (0.1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5B1D" w14:textId="6B3692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2AAC" w14:textId="76C9FC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762A58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D8BD" w14:textId="0428E6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6C61" w14:textId="40320A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9A1197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9509" w14:textId="181FEC6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6544" w14:textId="2B68B6F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4E9B45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CA3A" w14:textId="39232F3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FBD1" w14:textId="148E20B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99D8C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7EBB" w14:textId="4FB816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A4E0" w14:textId="721596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4DCBE5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F028" w14:textId="117E8E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ECA5" w14:textId="5F2D9B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DCD96C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8F699" w14:textId="107CD93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4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2F76" w14:textId="2F2980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.16 (2.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A0A8" w14:textId="29ADC5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F7E4" w14:textId="00865A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7816A5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BBC5" w14:textId="0E51E1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5B85" w14:textId="2456E3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3E507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C6D3" w14:textId="3C2DF7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4766" w14:textId="0F69E2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389CE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D71E" w14:textId="2D8A63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632E" w14:textId="6D96E0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1DE546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A7EA" w14:textId="18AFA1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8B6F" w14:textId="2EBD97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D51F44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E97C" w14:textId="55B6665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EA72" w14:textId="66E488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632115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25DD" w14:textId="77204E6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4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5366" w14:textId="59243F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24.0 (49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27CD" w14:textId="5A56B5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C2B4" w14:textId="13AFF03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997FEE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6E6D" w14:textId="748BD1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08F6" w14:textId="7857B1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D4AD7C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BC81" w14:textId="49AECC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7383" w14:textId="3F62E7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CF027B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297A" w14:textId="002AFE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12B2" w14:textId="6C86CCD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1C0EC6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2DA7" w14:textId="3283D2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243A" w14:textId="3D2B52C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BC44AA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A6A1" w14:textId="53EB9F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3525" w14:textId="1CC6D4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2F2FD7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C8CF" w14:textId="355951E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4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B2CC" w14:textId="3E7D5C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04.7 (9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10DA" w14:textId="298523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65BE" w14:textId="073351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9396DB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0F19" w14:textId="368D51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338F" w14:textId="7E00D4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DD9015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C9FF" w14:textId="5594962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F554" w14:textId="212B3D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AF44B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9279" w14:textId="240B45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08A5" w14:textId="3B89A4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1C4BF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6FDD" w14:textId="21C5D3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D6DE4" w14:textId="670E65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9D0867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A05D" w14:textId="3D76259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F622" w14:textId="3384F3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3553CE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52D5" w14:textId="4E01ED8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4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B3B6" w14:textId="08ED56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4.0 (4.3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0A2F" w14:textId="41361E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8857" w14:textId="1D31A8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FB5699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2E3A" w14:textId="0643FC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1886" w14:textId="54A33C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740FB5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A206" w14:textId="101ACF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95C0" w14:textId="20D15B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A222E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AADD" w14:textId="174035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9807" w14:textId="15EBAB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D04D7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4A25" w14:textId="246913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1BD3" w14:textId="35822E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D61A1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31D7" w14:textId="00B526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C3D3" w14:textId="7614E3F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17E779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24D8" w14:textId="0FC707F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4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36A8" w14:textId="7220FC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81 (0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89C0" w14:textId="26F1F6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3F81" w14:textId="2D7B47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8B9033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E68B" w14:textId="572ADC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428D" w14:textId="053E0A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0A44E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162E" w14:textId="2088B8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BF65" w14:textId="77FB88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2DFF57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79FC" w14:textId="4812142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686E" w14:textId="6FD4E8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50D761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FA0F" w14:textId="6EFFDC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F0D5" w14:textId="77CC60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BB6A4F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FDFD" w14:textId="691F14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87E3" w14:textId="6D386C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43496F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ADE7" w14:textId="3BCAB76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4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4CC9" w14:textId="449019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2 (0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9B00" w14:textId="442AD4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4311" w14:textId="7D51B2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F3E69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CA483" w14:textId="3A807C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1E6A" w14:textId="2DEB37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4EB72F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A6C5" w14:textId="07D160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9A60" w14:textId="77C7A5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66EFC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214E" w14:textId="409468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6B4E" w14:textId="74ACB2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B17876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4B20" w14:textId="4CB9AA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08E1" w14:textId="4609EA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6EAFA0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7C21" w14:textId="7CB24D7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B009" w14:textId="729E92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7F98E4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7FBB" w14:textId="1D789FC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4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FD27" w14:textId="460974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 (0.04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A14C" w14:textId="6905E0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E288" w14:textId="5EFC2F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26569F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7A68" w14:textId="5FC65A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E36A" w14:textId="32F2AF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D42DA4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281B" w14:textId="1BED68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8268" w14:textId="782F26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0D8B9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8728" w14:textId="5375D4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2C5ED" w14:textId="3F9AEA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1EDAC9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D802" w14:textId="3B1F41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A66F" w14:textId="1BF2CD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8BD73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C4C6" w14:textId="1B8F8D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883D" w14:textId="45709F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1B95B6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8E83" w14:textId="0474CAF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6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2B6E" w14:textId="78325C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12 (0.9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EDE8" w14:textId="20527D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BA0B" w14:textId="7B3B2D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5A9981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0CE4" w14:textId="28D807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58F4" w14:textId="4E0715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0BD4AA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3F1D" w14:textId="439F84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1766" w14:textId="2104E3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28BCDD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720E" w14:textId="2FE1FB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604D" w14:textId="6A1108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42A681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E1BF3" w14:textId="3BABA8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190A" w14:textId="54C69D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441C5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645C" w14:textId="4E2CB49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DB16" w14:textId="524A8B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053F5E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A270" w14:textId="25B9187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6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6D9E" w14:textId="1602FD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6.9 (1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1274" w14:textId="2A17C5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ADA0" w14:textId="3F68562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B91195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C9E3" w14:textId="102BD0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DF8F" w14:textId="55839E9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BD1B7A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3F7A" w14:textId="64D4BE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EC95" w14:textId="0ADDD9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7BFDE2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F1FB" w14:textId="3AEC4B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32EE" w14:textId="2B7CAE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FD864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9AF7" w14:textId="170BAB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F303" w14:textId="266C54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17B6C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888B" w14:textId="5FA70C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CF6CA" w14:textId="48D689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B66328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F690" w14:textId="3C9822C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6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C303" w14:textId="7D993E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36.8 (44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159E" w14:textId="17FD60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2BD6" w14:textId="00B81D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4FE410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77A1" w14:textId="6B7CEB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0886" w14:textId="658E39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05551B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B687" w14:textId="35BCC0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1536" w14:textId="24B711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EEE44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8CFC" w14:textId="225F42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9914" w14:textId="2D394C3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02BE8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85EE" w14:textId="315979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EA5A" w14:textId="479146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387F62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784F" w14:textId="0D2834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1AAE" w14:textId="7F7143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23C6A7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2BF9" w14:textId="02A1C59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lastRenderedPageBreak/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6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B046" w14:textId="22BB76B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17.6 (2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257B" w14:textId="461C59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8E11" w14:textId="3A2E59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8CE3AB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E65D" w14:textId="755ED1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3C81" w14:textId="144C6E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2AE026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D59D" w14:textId="67D703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BD15" w14:textId="3E90BB6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A5C0D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8854" w14:textId="4CD8AD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ACC0" w14:textId="50DCB4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B6D832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F7FF" w14:textId="35FF24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EA76" w14:textId="1E1567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F4D5DC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738F" w14:textId="7C12CA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DB63" w14:textId="6BF3E4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7F87A4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887B" w14:textId="1B83F1A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6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B432" w14:textId="721C64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63.8 (33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C705" w14:textId="789CD7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D106" w14:textId="78259A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4AB0A2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B496" w14:textId="0AC1EA2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BD6E" w14:textId="7E656F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BED175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DDC3" w14:textId="11719D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292D" w14:textId="4C31AD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ECD3C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8B0C" w14:textId="6BF923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3430" w14:textId="7E2ED3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A54D4E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CD55" w14:textId="14559B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230D" w14:textId="131C08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A0871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7625" w14:textId="48ED534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7423" w14:textId="2FF035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01F421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C902" w14:textId="699B384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6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30CF" w14:textId="311245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3.3 (5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624C" w14:textId="45A675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C311" w14:textId="570775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9A693C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4BA0" w14:textId="0E41F1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1AE8" w14:textId="176D53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57D67B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11B1" w14:textId="2EA731C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A437" w14:textId="7110C2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1E6A5F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C7EC" w14:textId="0A7F56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5878" w14:textId="1E4706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E02C4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9BC2" w14:textId="6864C1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22BC" w14:textId="229C54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F62DA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8E84" w14:textId="695BA8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407C" w14:textId="150C6F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7289DA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1F3B" w14:textId="374E60E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6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0129" w14:textId="60EB72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5 (0.2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75CEE" w14:textId="150249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0AE6" w14:textId="071D6F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D0BC24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FDE3" w14:textId="143606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A941" w14:textId="3C8153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0EA4CC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20DD" w14:textId="076606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C109" w14:textId="37B8E8B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12E8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4EC3" w14:textId="3B500F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562D" w14:textId="6A40774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57DFE1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ACD3" w14:textId="1B1B73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087F" w14:textId="5EE808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58D057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D4EA" w14:textId="2147E2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FA9C" w14:textId="646046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90039C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B1C9" w14:textId="6124DD5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8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7836" w14:textId="392D03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44 (0.6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83C4" w14:textId="1033C4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DA902" w14:textId="3EEF55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C42C67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6B0D" w14:textId="64768BD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8379" w14:textId="6D995AF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3D9586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AA2C" w14:textId="7C4D0F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456E" w14:textId="6204092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67FCD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78EE" w14:textId="7CC3D7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38ED" w14:textId="42E0D8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EBDE1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9652" w14:textId="1A2D6F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806F" w14:textId="62B190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0B40FD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0874" w14:textId="43E096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2AB8" w14:textId="6F1B0A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3D8D7A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62D4" w14:textId="3D96C68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1DF5" w14:textId="5DA7CA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78 (0.6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09A9" w14:textId="4FF25C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6114" w14:textId="1353CC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9A57E5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F716" w14:textId="20EAB9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D105" w14:textId="59BC1C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E918F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9857" w14:textId="15E710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0E41" w14:textId="142B39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27829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CCD9" w14:textId="48C068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76A0" w14:textId="20A5B2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E097D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B123" w14:textId="54CAC0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83D3" w14:textId="702FDC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D0C27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1603" w14:textId="27F7D8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3B32" w14:textId="0A6A4A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F5F2D0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9183" w14:textId="75B2682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8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38FC" w14:textId="50EB0C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.71 (1.7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190C" w14:textId="6D24D6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EB27" w14:textId="66C22D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7480C1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1282" w14:textId="1FB8829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C8D1" w14:textId="452D66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090268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A742" w14:textId="333ADD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64B2" w14:textId="05E78B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B2A93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D2B5" w14:textId="34A904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65FC" w14:textId="5081BF6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738AC9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54AE" w14:textId="1FF9CF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72C7" w14:textId="70E7F6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E9F58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EE6C" w14:textId="1BA733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6C91" w14:textId="3EAF64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64E6899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A5E2" w14:textId="7A04A8E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8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B35C" w14:textId="12F1B8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6.5 (8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8565" w14:textId="69B1E3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65DA3" w14:textId="60911E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B865C7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3047" w14:textId="7807E7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C339" w14:textId="2F92B4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F938F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13AB8" w14:textId="45C1CA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9CF5" w14:textId="7C68C1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831C7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01D00" w14:textId="2D7548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531A" w14:textId="4F47C0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4A47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FEF0" w14:textId="694C78A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05A4" w14:textId="21516F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EC5959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5738" w14:textId="3E329E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D5E3" w14:textId="05BDF0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16629E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82D4" w14:textId="0728287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8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09A2" w14:textId="145D1C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13.3 (27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6731" w14:textId="7E67CA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8662" w14:textId="21E9E8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6A737A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57A8" w14:textId="2229954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C430" w14:textId="0F1640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93C4DB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3E86" w14:textId="554035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99C2" w14:textId="2B02CC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9BB273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83B7" w14:textId="50E6A9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CDF5" w14:textId="73AF12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E3746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1EF8" w14:textId="16D8743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10AD" w14:textId="50182B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B4440B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64A2" w14:textId="7053E0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8600" w14:textId="501DEB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14B85C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2084" w14:textId="298637E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8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3820" w14:textId="4C79AA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8.4 (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0B1B" w14:textId="216EA7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B85D" w14:textId="582A56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088643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B269" w14:textId="5D2CBC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2BE7" w14:textId="1F141F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717A63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1AE1" w14:textId="54F4A7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FB09" w14:textId="5E0EB2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2940A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652D" w14:textId="3BA3DE7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788B" w14:textId="6325E4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23A9DA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3673" w14:textId="4EE5E9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BE55" w14:textId="608BA6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EF0D8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9393" w14:textId="0D5959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604A" w14:textId="444407C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F90B0D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C9A8" w14:textId="08175A0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38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0BDF" w14:textId="4060DE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6.0 (15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3BAF" w14:textId="5D5876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81F7" w14:textId="429DC0D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9CE5C6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AEF4" w14:textId="444F95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B8C2" w14:textId="38E299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AFC0EC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B675" w14:textId="6E8EE2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6105" w14:textId="4BCE43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66963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F7B3" w14:textId="7D494A7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6F36" w14:textId="24955B7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8857F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34A6" w14:textId="79FB1F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08977" w14:textId="2816B1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09F7E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66CE" w14:textId="272F20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DF19" w14:textId="71C622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1AC3C3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1953" w14:textId="12CDE11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0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4A4F" w14:textId="55A3FA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6 (0.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ABA4" w14:textId="58D301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7E7A" w14:textId="02E769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17A2B2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0E9A" w14:textId="61A55C3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DC38" w14:textId="25B3B91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6F8B00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4BFA" w14:textId="2A35E1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8493" w14:textId="6F9A81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50017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AB36" w14:textId="4DD590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E5C0" w14:textId="0DF8D4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9AEE0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B3E5" w14:textId="5B2D37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140F" w14:textId="1CF383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61BAA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624F" w14:textId="5DBEC1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490A" w14:textId="2E41E3C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58255D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DBFC" w14:textId="2946122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0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14A2" w14:textId="2E7996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 (0.07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6CA3" w14:textId="7AECEE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5E45" w14:textId="6CB003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D91AE6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2142" w14:textId="7D45B6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B08D" w14:textId="7AC13F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CE0B08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E751" w14:textId="2A5A63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DCF3" w14:textId="2B9717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994CC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3DE7" w14:textId="4A6210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A8C7" w14:textId="494F17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693491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9650" w14:textId="13A88E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417E" w14:textId="58F534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AA501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7515" w14:textId="44CF68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9F91" w14:textId="1FB990D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6133F3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3B34" w14:textId="0AD1F99D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0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2903" w14:textId="230FC0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 (0.08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19E1" w14:textId="04B229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92A6" w14:textId="07809F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90E6A5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AFD7" w14:textId="582F5EE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9429" w14:textId="7BF75B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B6B745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C68D" w14:textId="2E1791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1160" w14:textId="0BF905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2FAAE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56FB" w14:textId="1555D4F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C37C" w14:textId="4FE6DD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6A67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3FE5" w14:textId="55A3AA7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F17C" w14:textId="653856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C37A2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EBDA" w14:textId="23CFEC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E0D0" w14:textId="049ACC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599183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ABEB" w14:textId="7A2ACCF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0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444A" w14:textId="7C3B0D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9 (0.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B6A1" w14:textId="11EFA4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201F" w14:textId="5AEDBA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D27BCE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12BD" w14:textId="2D7FEB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AF74" w14:textId="40CE4C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8665DF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EA55" w14:textId="2B4CEF2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75A7" w14:textId="2BEBBE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C5BBD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590A" w14:textId="5708CE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B883" w14:textId="1963EA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4A3381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585F" w14:textId="373B7B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2C1A" w14:textId="553200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088C0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9106" w14:textId="125FF47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7A21" w14:textId="468682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3C140D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8C6D" w14:textId="031E5DB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0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52B22" w14:textId="33D24C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21 (1.2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82A7" w14:textId="4481B4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2F8F" w14:textId="09413E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D37C4F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7A8E" w14:textId="503E22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9239" w14:textId="3A8B3F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DBD8EF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65944" w14:textId="6F924D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6743" w14:textId="20246C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7B0BB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3BD9" w14:textId="4438A3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CABF" w14:textId="2115C5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0E45A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F633" w14:textId="6ED16E9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E32F" w14:textId="68EF86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59C31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680E" w14:textId="769BB7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09CBB" w14:textId="5274279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89722C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37EB" w14:textId="47658B1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0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E95F" w14:textId="26ACB6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0.9 (2.7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A16C" w14:textId="2C0AF5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AA1D" w14:textId="331143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0DA828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FA5F" w14:textId="1A6E89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ECE34" w14:textId="7D7A9F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A88A0F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6380" w14:textId="1D12F1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11B2" w14:textId="7183D0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18714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BE98" w14:textId="074B696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9A78" w14:textId="387F4B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6B55E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D1D9" w14:textId="619B20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4D06" w14:textId="4085A3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2404B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94D5" w14:textId="47FCF9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64F4" w14:textId="70FC72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955572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EB56" w14:textId="1521290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0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2C6A" w14:textId="0DCCD4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0.6 (5.2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C71B" w14:textId="2B36F0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4687" w14:textId="54115D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F9D35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7C37" w14:textId="61789A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154A" w14:textId="4BC590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D38EDB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5A0D" w14:textId="725DA9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77F9" w14:textId="74DB96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8E4E9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375E" w14:textId="2A7203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DD58F" w14:textId="6DD785C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2F092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A292" w14:textId="588DA8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89C9" w14:textId="403EAB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4D803D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E08D" w14:textId="48F4ED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56B8" w14:textId="035E34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541D99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4B5C" w14:textId="34E344F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2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DA3F" w14:textId="01FCC1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1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63D9" w14:textId="0A9F5FC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682D" w14:textId="5BA26A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71D0FE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795D" w14:textId="7B6BD4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B7BC" w14:textId="083F99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14229B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5DB3" w14:textId="013DBCF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4A8F" w14:textId="16DBEB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3D490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3913" w14:textId="5822D3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61BF" w14:textId="28AECD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DC8CD4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C00A" w14:textId="424C2A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2FCC" w14:textId="5100CA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83D41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A229" w14:textId="63531F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053D" w14:textId="7977240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CAAAE7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ED92" w14:textId="29AB959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2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C0D9" w14:textId="239BB1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 (0.07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1142" w14:textId="2F03C1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F54E" w14:textId="0934DC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4D02D0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937E" w14:textId="5035B8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20A9" w14:textId="04C3E0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6B085C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F611" w14:textId="46305B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E1FD" w14:textId="6F27E5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E9F6C7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6B78" w14:textId="05A6E9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BC27" w14:textId="60C2C1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67F14E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EAAD" w14:textId="261E7E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C5C3" w14:textId="55CA2E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A75CF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BEA7" w14:textId="4DE3B1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ED52" w14:textId="1802F3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BBBD4A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C54C" w14:textId="359EA88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2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EC0B" w14:textId="08D25DC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 (0.04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5085" w14:textId="6DFFAA3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AECB" w14:textId="3775F6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1D745B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8F97" w14:textId="352958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78C9" w14:textId="6B522C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9F8253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8432" w14:textId="2FE941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4F73" w14:textId="4B9174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DE9C66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CE16" w14:textId="28DD19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FDA1" w14:textId="432D26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1208E7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E8F2" w14:textId="25D55D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757E" w14:textId="077891E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1982A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13A0" w14:textId="38D190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CB74" w14:textId="08DF19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D765D1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90FF" w14:textId="44749E0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2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3744" w14:textId="3A9051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8 (0.07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011F" w14:textId="7901BC9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DECD" w14:textId="325635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F1FE2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1E76" w14:textId="1DDB981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735A" w14:textId="6D8CBC9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70C66A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1F7C" w14:textId="623A1F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9F14" w14:textId="554BBA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ECCF8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A399" w14:textId="00F272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FC8C" w14:textId="5CC562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65732D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6A25" w14:textId="4AAC62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B467" w14:textId="7A5A8E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9357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BEA5" w14:textId="7CE81C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70A4" w14:textId="46D90E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7FFEB9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DF4B" w14:textId="7594641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2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07BB" w14:textId="421D9C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3 (0.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4F5A" w14:textId="588FC4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EEF0" w14:textId="7D5897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5341C0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2C5B" w14:textId="34C212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5740" w14:textId="6754A6C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D5E767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3B4C" w14:textId="591364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8EA1" w14:textId="2601DE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2CF01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7CEC" w14:textId="7727E0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39AF" w14:textId="06DE0BE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B055CF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C126" w14:textId="2F76A6D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88B9" w14:textId="5B9700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9CF2E4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0AB5" w14:textId="535ACB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9201" w14:textId="299B48F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AFA3F7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CE8F" w14:textId="076472B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2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2CB3" w14:textId="4F2CD7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8 (0.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A652" w14:textId="78206B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62B7" w14:textId="7461FE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4AA9BC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F8E4" w14:textId="7196A5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510C" w14:textId="4E0857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5BB06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E38B" w14:textId="7118ED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2F74" w14:textId="782389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3A432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349C" w14:textId="7654D3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F261" w14:textId="7EC4E6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0B31A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4570" w14:textId="655834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49721" w14:textId="6EDBC5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485A9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A4BA" w14:textId="2F9946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A684F" w14:textId="685AAB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FAB6B9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C5E3" w14:textId="103023C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a</w:t>
            </w:r>
            <w:proofErr w:type="spellEnd"/>
            <w:r w:rsidRPr="00A42C10">
              <w:t xml:space="preserve"> C43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8EC6" w14:textId="7E1AEE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8 (0.3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1EC4" w14:textId="466B83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2111" w14:textId="7265F9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55CF7E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572E" w14:textId="27247D1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3690" w14:textId="2FDCA0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BD479A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E44A" w14:textId="44AD89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CAA5" w14:textId="06FC06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59C05C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D4AA" w14:textId="687E1D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447E" w14:textId="4879DE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C2DEB6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5B3C" w14:textId="156055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CEE3" w14:textId="1D33AFE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6EE1C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95E2" w14:textId="4FD69E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DA85" w14:textId="428357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64DF07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857F" w14:textId="6084604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0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4196" w14:textId="0B98EB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7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F945" w14:textId="05E5CB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CDEB" w14:textId="3E1D97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C78F57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81F8" w14:textId="0CBD1FD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D984" w14:textId="633BC3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55325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6F4C" w14:textId="7D5F6D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A859" w14:textId="4E0C7C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47B5ED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5431" w14:textId="7E35FE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D14A" w14:textId="5B8AC7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1EB7E5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D688" w14:textId="1137F5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4E04B" w14:textId="2BC2CD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F7EFF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829F" w14:textId="177CA1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04BF" w14:textId="217F76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E1B0DB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9BF6" w14:textId="7433884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2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212F" w14:textId="34718C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93 (0.9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C25E" w14:textId="0647B2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7620" w14:textId="40142A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1C754A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8BA2" w14:textId="78F84F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8FCF" w14:textId="7F17CD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BB676C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B665" w14:textId="782AFD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EB07" w14:textId="6430BA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FA54F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3712" w14:textId="638BA0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8AFA" w14:textId="5E4C5F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B638B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5FB5" w14:textId="03D655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4FCA" w14:textId="4E35DF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1B09E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B239" w14:textId="66346C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3D9B" w14:textId="44DEBE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329EEE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E6AB" w14:textId="777B48A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2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0903" w14:textId="0C003E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74 (0.7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783A" w14:textId="2F763F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357D" w14:textId="3989D89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94FE0F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F63E" w14:textId="4D05E2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8FDA" w14:textId="031D8B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9B0716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642E" w14:textId="5D2182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0536" w14:textId="65D1EF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AC238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D3EA" w14:textId="3C26A9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960C" w14:textId="01955F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5C0241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FC43" w14:textId="3AB6A37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6F22" w14:textId="0B1809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E4FB0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2832" w14:textId="3AE412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CC86" w14:textId="4512C9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A1EAD8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DA93" w14:textId="138B25F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2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1E42" w14:textId="77C2E7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2 (0.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9030" w14:textId="551533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3C7B" w14:textId="4DFFB1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83DB5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199F" w14:textId="0F3101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B88F" w14:textId="3227BD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DF9466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30F2" w14:textId="4AC805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9C71" w14:textId="288543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BC6A68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5D6F" w14:textId="4D3A42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68FA" w14:textId="0C662D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F430AC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301C" w14:textId="7A6B60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9497" w14:textId="215D8E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D468B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2658" w14:textId="06048E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CE5F" w14:textId="1E0055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2A501F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F587" w14:textId="67DE066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lastRenderedPageBreak/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4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FB96" w14:textId="4BBA67D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17 (0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5E2C" w14:textId="1309D4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65B3" w14:textId="4F1CAC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1DF9A1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41D8" w14:textId="2173DA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CFB1" w14:textId="520F9D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816F93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7312" w14:textId="01E6BA9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551A" w14:textId="4430EE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B8126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9EEF" w14:textId="0C9B3A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2485" w14:textId="05CA85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E98261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D928" w14:textId="7F4F25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C160" w14:textId="431654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3B8C6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64A8" w14:textId="1C2D92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4045" w14:textId="7DF9DD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DBAF44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98FC2" w14:textId="3559424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4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11AB" w14:textId="70B7D0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0.4 (2.3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A144" w14:textId="786FA1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86DE" w14:textId="1EC036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676EB1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D255" w14:textId="701285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DEFE" w14:textId="714F65D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ADE6DE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A77E" w14:textId="3FF185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51EF" w14:textId="300925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77BB2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0A66" w14:textId="0A2E44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DD52" w14:textId="07D6DB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04198B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6CC6" w14:textId="1BBAD5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EDE7" w14:textId="5AC8F5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B59A76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8810" w14:textId="67F7118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C326" w14:textId="172A27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580501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1F75" w14:textId="742DED5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4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B947" w14:textId="2C3FA2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1.8 (3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903D" w14:textId="335504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5DE2" w14:textId="728E6F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D9ECFD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8C42" w14:textId="3DF245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7BB2" w14:textId="73AFEA4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09D276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2C96" w14:textId="1C01B6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56ED" w14:textId="4BDF5A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3E9BD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932C" w14:textId="4DD565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C6FE" w14:textId="078AAC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47F9E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C71B" w14:textId="620970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1F91" w14:textId="015330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58DE9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BF77" w14:textId="55127B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FE23" w14:textId="4B151AF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EB3FA6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651C" w14:textId="78A25B1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4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CC73" w14:textId="0355C8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9.58 (2.7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C1332" w14:textId="176A03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4093" w14:textId="715EDB1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4E8E9E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3852" w14:textId="36C4EC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716F" w14:textId="1EFCCE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1FA32C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B2C0" w14:textId="232F73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3A4D" w14:textId="617F071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41779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91E9" w14:textId="521974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6DBD" w14:textId="55DD5E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06C5C1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BA2F" w14:textId="48318E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84B4" w14:textId="4CB078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92A340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A8E3" w14:textId="5B73E6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C87C" w14:textId="06876F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5</w:t>
            </w:r>
          </w:p>
        </w:tc>
      </w:tr>
      <w:tr w:rsidR="00750235" w:rsidRPr="00336214" w14:paraId="18ECD7D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E184" w14:textId="57D06A3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4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6E73" w14:textId="031AB7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 (0.09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2863" w14:textId="65F74E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4C69" w14:textId="1DCE9C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3117A6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27F1" w14:textId="7CE8D0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338C" w14:textId="75F8BF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A26ABA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6A62" w14:textId="1D5CDF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1A59" w14:textId="6B851E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4C5C69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C624" w14:textId="531B23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05A8" w14:textId="1A80D5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EB0F7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C8CF" w14:textId="20AD78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91AD" w14:textId="2CF628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69BCA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89F0" w14:textId="2B4CCE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B233" w14:textId="525057D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6CC46F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23E5B" w14:textId="13D06B8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6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19AD" w14:textId="27E3F0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92 (0.2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DBEA" w14:textId="682F5C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6039" w14:textId="7FBA5C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30AE7C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37BB" w14:textId="5AA409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F6A5" w14:textId="4A8FED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BDB60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FF92" w14:textId="5C153A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3F88" w14:textId="0EA1CF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3399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26CA" w14:textId="05DD9F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D9D1" w14:textId="076983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CD7C17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F6E1" w14:textId="42B757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C1F2" w14:textId="2748C4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DECBD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4133" w14:textId="1C3D82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04AA" w14:textId="182E60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AE8F24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8FA3" w14:textId="32C712E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6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2260" w14:textId="446294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87 (1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A5A0" w14:textId="3428D0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C26A" w14:textId="5753B2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045E6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4DCD" w14:textId="567E7A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7D86" w14:textId="019BCC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A479E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6587" w14:textId="430D84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E2F5" w14:textId="0DFCD8F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69376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8EAC" w14:textId="4E1250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22C5" w14:textId="18F8F1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C3EE73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A194" w14:textId="3EB6BB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8594" w14:textId="368140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3E6B9D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5E4C" w14:textId="629286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7A27" w14:textId="4AD1BB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7C170A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AD64" w14:textId="790C29C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6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AB46" w14:textId="78E935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1.7 (2.5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5D05" w14:textId="7FA467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5254" w14:textId="643CC6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EF28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0BE6" w14:textId="382CF9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56EA" w14:textId="023080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A0491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191D" w14:textId="603AD5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39A9" w14:textId="2342D1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F15BD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F736" w14:textId="07392F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C555" w14:textId="021E39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9472A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2B50" w14:textId="4B97DD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894E" w14:textId="0471CCA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45D2F3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6F17" w14:textId="231ED0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CBEE" w14:textId="7FAE86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74E4CA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A3CF" w14:textId="51E863B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6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1571" w14:textId="1A27E7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7.63 (1.8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5057" w14:textId="0C5A57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ED99" w14:textId="693CEE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1A8867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F82C" w14:textId="6CDA37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97E8" w14:textId="6575C9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D69EC7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9D03" w14:textId="6371A6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4DFC" w14:textId="200ABC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09B697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AAD7" w14:textId="5298D8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E254" w14:textId="0349670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B23934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A3C1" w14:textId="0A91CD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0B0A" w14:textId="0BE87C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32DCE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5613" w14:textId="5221D4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EFC4" w14:textId="3713F9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9CDBD7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5C05" w14:textId="4FBCBB9D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6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F71F" w14:textId="545051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9.5 (4.8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28CB" w14:textId="07D7B2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C6FE" w14:textId="74FA55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42103E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D08B" w14:textId="289E85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4F46" w14:textId="5CD719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3F6CB9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DDC4" w14:textId="3AC868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578F" w14:textId="693AA9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2B6790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DAFF" w14:textId="6B2EB6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3E80" w14:textId="2CB9EF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3222C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BADA" w14:textId="4B624F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E488" w14:textId="2B08401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0C72B8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1D1C" w14:textId="0C4A30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7DA2" w14:textId="5FF64E9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967CA9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8FE4" w14:textId="1A686DA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6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0753" w14:textId="21C38E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2.8 (3.3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F1C4" w14:textId="360DA2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B449" w14:textId="369BC2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018366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2451" w14:textId="7EB9A0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226C" w14:textId="5D70B4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5B07AF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71C3" w14:textId="5AB89C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083A" w14:textId="64F357E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41054C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705D" w14:textId="02BD1D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6AB7" w14:textId="4731C2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BCC97F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BA88" w14:textId="517616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DB42" w14:textId="0FF0CB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FCDF35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4387" w14:textId="5DBF274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4FA3" w14:textId="233B6F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920F9C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2619" w14:textId="1AC1A71D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6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5C81" w14:textId="0CC50F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5 (0.2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AF62" w14:textId="77EB50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195F" w14:textId="6F8B22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8CA733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1206" w14:textId="317747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5915" w14:textId="7A406A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91047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397D" w14:textId="4FA8B1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7FD3" w14:textId="7A0A82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2FD31C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8E9A" w14:textId="492EAB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98B1" w14:textId="7182FC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5B3BD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83C2" w14:textId="656FA7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91ED" w14:textId="6CD298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F915EA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12E0" w14:textId="687A7A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1D27" w14:textId="57E0FCD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E6BEF0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0946" w14:textId="6AE1F5D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8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AA0F" w14:textId="1AF1B9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54 (0.5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BD05" w14:textId="68353A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2BCE" w14:textId="3894AA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7AE92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4027" w14:textId="023C93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C220" w14:textId="340CCD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F7F0A0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3B0A" w14:textId="026DD1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C5C7" w14:textId="739E05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E83FB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2049" w14:textId="270EE1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64D0" w14:textId="1716BF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1B7F2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66AB" w14:textId="4D71BA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5F32" w14:textId="715A3F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71AA4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0065" w14:textId="06B17D1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E6A7" w14:textId="657998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B17721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89FB" w14:textId="49E9A75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8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4E3A" w14:textId="5AA630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29 (0.5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046C" w14:textId="1D1519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9F18" w14:textId="0FD448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98800C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18F0" w14:textId="023B55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7207" w14:textId="5332D6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4E6597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2AEB" w14:textId="4EC963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51F0" w14:textId="08DAEE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B31231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327E" w14:textId="60BA3E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B822" w14:textId="61A790C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A4774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B836" w14:textId="2BD339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AA84" w14:textId="43365C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2BD194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3497" w14:textId="2B9FD0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45E5" w14:textId="5B96DD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700DFB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84B3" w14:textId="43EE348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8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896A" w14:textId="587702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07 (1.0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7ECD" w14:textId="70DECB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4967" w14:textId="144A28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29A894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C079" w14:textId="6F21BA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A372" w14:textId="721089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9B36FD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1CD0" w14:textId="02B1F3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2D94" w14:textId="33E090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F0E0E3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74AF" w14:textId="3478BC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4952" w14:textId="681A0D6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50AC0B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B046" w14:textId="2E914A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2CF8" w14:textId="178032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2D6781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0122" w14:textId="19D4EF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436D" w14:textId="289F0D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FAECA7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97C5" w14:textId="7E31400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8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3910" w14:textId="4E7CF2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7.2 (4.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BBC9" w14:textId="351D98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BE80" w14:textId="2966E8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A17533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FBFB" w14:textId="624F6A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B0F7" w14:textId="637C69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D90BE7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B30C" w14:textId="54738E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997D" w14:textId="5C25DE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992CC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5136" w14:textId="6BF6BB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67C0" w14:textId="699AB6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FFF24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F025" w14:textId="35F520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622E" w14:textId="7AC4FE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A8B7B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5508" w14:textId="64DF8C2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D0FA" w14:textId="05E929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0C6F55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32F1" w14:textId="15D2392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8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F6C2" w14:textId="6EBE7B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0.9 (5.2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3497" w14:textId="17FF06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3C9A" w14:textId="17159F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B20381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BF2D" w14:textId="2FF685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1C61" w14:textId="1E3A9E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027703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98D1" w14:textId="5800C0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7334" w14:textId="138A97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0891DE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4D3B" w14:textId="1C610ED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CB3F" w14:textId="012964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6A70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D833" w14:textId="070C34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EBBB" w14:textId="6C7A0CB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AF5DA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F182F" w14:textId="2FC21F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A635" w14:textId="791964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3807CA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E17E" w14:textId="6CD2C40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38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7A09" w14:textId="2B8F14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7.85 (2.3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8E40" w14:textId="4EC707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0512" w14:textId="74B3AD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113155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3285" w14:textId="3C36EC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EDE2" w14:textId="15ED0B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286E74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E194" w14:textId="3D62B1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9A297" w14:textId="4170C3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601C96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3AB1" w14:textId="05C8DC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8F36" w14:textId="2F6AE4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5CF3E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EEA6" w14:textId="03DBA5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1C96" w14:textId="3CB195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F5F75B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8EDE" w14:textId="05250C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B577" w14:textId="6DE24F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98</w:t>
            </w:r>
          </w:p>
        </w:tc>
      </w:tr>
      <w:tr w:rsidR="00750235" w:rsidRPr="00336214" w14:paraId="0B048FB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E38C" w14:textId="5FF0D6A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0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3E82" w14:textId="595A049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54 (1.2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FA76" w14:textId="3F2781E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56CF" w14:textId="0DF050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C11D5B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2A26" w14:textId="10D3DC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E3AB" w14:textId="139D17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EDEFD7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1E98" w14:textId="5EFDF9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7047" w14:textId="430371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4B456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4371" w14:textId="018336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EC0A" w14:textId="0C6C10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F54BE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18FD" w14:textId="3C9212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AE8D" w14:textId="639500F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37952F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2ED1" w14:textId="13AEFF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C85D" w14:textId="20B198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B6560A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49A0" w14:textId="113DF02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0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4E2E" w14:textId="1A26CAD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69 (0.5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E007" w14:textId="116FA5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318E" w14:textId="61DF65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DC5B2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D33B" w14:textId="3107EB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2C38" w14:textId="2F68C21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AD81D6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1325" w14:textId="254191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5220" w14:textId="2E46894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4B87A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6DBD" w14:textId="000F5B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DCE1" w14:textId="47CDFF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FCF8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68D2" w14:textId="08D4A8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2C43" w14:textId="5DB0734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B1F54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D65D" w14:textId="716D14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8752" w14:textId="5D063E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D00880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DEA1" w14:textId="6B7429D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0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98EA" w14:textId="464F39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8 (0.2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CF4FE" w14:textId="51204A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7FA6" w14:textId="69FE91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4E56FE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F92C" w14:textId="54D75A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B5D3" w14:textId="2C64E2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92B906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12E8" w14:textId="324B81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168B" w14:textId="5060D3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BBEB3D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BF41" w14:textId="15CBC7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0039" w14:textId="0DA294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90A7F9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5BDB" w14:textId="458ABA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AF88" w14:textId="5CAF58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21F73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DF7B" w14:textId="676E11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3AD0" w14:textId="2F1A3D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1936F0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45CF" w14:textId="6ADD7AF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0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FFEC" w14:textId="513626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79 (0.2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E5E3" w14:textId="1B3D50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178D" w14:textId="6BFDB7E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6BB355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26C8" w14:textId="4F6703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A716" w14:textId="592B55C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3553FA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EE80" w14:textId="3FE329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99D6" w14:textId="470A47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940B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91F8" w14:textId="30D625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87CD" w14:textId="38D682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C94E3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797F" w14:textId="7E81AA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D58D" w14:textId="043BCA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8AC59A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68F2" w14:textId="5A65E2D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0D3D" w14:textId="09F1E7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9BCFB1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8422" w14:textId="7B34066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0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CF1E" w14:textId="6765C9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47 (0.6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5F4E" w14:textId="1FCD94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1005" w14:textId="12EC61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C8CD0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841C" w14:textId="3FA0F4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D60D" w14:textId="2297B8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25411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8D30" w14:textId="77BFB15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2375" w14:textId="7F5F0B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28671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221C" w14:textId="368CE2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6783" w14:textId="0B54E9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A1B7A2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D02D" w14:textId="551408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220B" w14:textId="762766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FE3DF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D5B7" w14:textId="4DBBCD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9F86" w14:textId="4E8749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C8F533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6844" w14:textId="0482011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0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E5A7" w14:textId="71B7DF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81 (0.8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EF31" w14:textId="4B2796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F520" w14:textId="1FAF2F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CCD216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D406" w14:textId="39F3DE3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AA659" w14:textId="6FADF4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36B90E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78B3" w14:textId="7F0802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5919" w14:textId="55721D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57BBD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E779" w14:textId="4AE918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1387" w14:textId="01819B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975113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0492" w14:textId="25CC69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4FC6" w14:textId="55A627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D442D7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26A3" w14:textId="3BF367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0E8A" w14:textId="1F24FA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43A827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F007" w14:textId="6660B12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0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FE1B" w14:textId="6CCCBB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30 (0.9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292D" w14:textId="676717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7540" w14:textId="16A7DD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25A2E5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B9D2" w14:textId="40A653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6F28" w14:textId="010D24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A2B079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F80C" w14:textId="44CE61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A5C6" w14:textId="5D6137D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65F83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665C" w14:textId="3C559A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B190" w14:textId="161EC31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C450A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A87E" w14:textId="076FCF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D90C" w14:textId="13A063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A336BB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4AB8" w14:textId="57B999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58E0" w14:textId="691D0D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2C0194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AEF4" w14:textId="79298CE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2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B3AA" w14:textId="259763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8 (0.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3F3F" w14:textId="21B077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4075" w14:textId="480E74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A4F000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A9E9" w14:textId="22C07F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2E93" w14:textId="4D1ECA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425CEE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C2ED" w14:textId="7FD23D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CBF4" w14:textId="400F39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EC38EC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F88E" w14:textId="2F8878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19CE" w14:textId="6CDF18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0426F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D2D9" w14:textId="38B8EE5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8E98" w14:textId="767DBB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921E8E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4D29" w14:textId="762771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061F" w14:textId="23DF30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5BF62F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99E6" w14:textId="6EFBED7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2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F5FA" w14:textId="7E9DBF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2 (0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678A" w14:textId="362FFC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EC61" w14:textId="6E9C61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5E6D1A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1782" w14:textId="1732B4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C100" w14:textId="68C269C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6D912C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F09F" w14:textId="472461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D283" w14:textId="23A4E5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D7B1D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C1C2" w14:textId="5886A0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04F9" w14:textId="5116B7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3A22B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8199" w14:textId="0C5420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ACCF" w14:textId="19C317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0D425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866D" w14:textId="40852F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B593" w14:textId="650D38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C062F4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76B4" w14:textId="3A31EFD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2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955C" w14:textId="1AC6B0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5 (0.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A637" w14:textId="162625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63DF" w14:textId="0A3CD7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BD5BD8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3E53" w14:textId="3DAC39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C799" w14:textId="051665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168D5C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236E" w14:textId="65AF59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0DB3" w14:textId="423A28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D3588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6497" w14:textId="55473D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E984" w14:textId="2DC452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67115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661C" w14:textId="78DF86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356F" w14:textId="244C6E2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8FF7E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C76D" w14:textId="0C132E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9436" w14:textId="41FEC5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0C276E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7529" w14:textId="45D5D53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2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9E15" w14:textId="470249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8 (0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4C97" w14:textId="4B65BE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2933" w14:textId="110422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DCF17F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7C8A" w14:textId="711731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B35D" w14:textId="4CC192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B0112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F317" w14:textId="211577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A050" w14:textId="0000C9F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27096D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C05B" w14:textId="0EB800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2BBE" w14:textId="0F81CC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ED592D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D2D8" w14:textId="01C954B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7280" w14:textId="459B21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2822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5DA9" w14:textId="495095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E8F8" w14:textId="0E399B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311C6C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9171" w14:textId="02E9C5C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lastRenderedPageBreak/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2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97FC" w14:textId="29AF97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8 (0.2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62A9" w14:textId="48572E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A524" w14:textId="53694B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13E4C9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354F" w14:textId="17399A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12BC" w14:textId="61E2FC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79D2D9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73AA" w14:textId="7B95D5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1188" w14:textId="79A527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7A7A1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60E7" w14:textId="41DCBA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573B" w14:textId="37E3C1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C956A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600E" w14:textId="0BE96D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C908" w14:textId="305C25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4D8720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E30D8" w14:textId="10001AA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8864" w14:textId="38A71FA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2CFEFB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1D00" w14:textId="439CADC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2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7400" w14:textId="2B8562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51 (0.4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E62A" w14:textId="58EDAF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9BA5" w14:textId="3479F1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280B22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E03C" w14:textId="2CF19E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28B9" w14:textId="53DEDB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0611C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339F" w14:textId="3FF0BC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42AF" w14:textId="20842F1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4C5F6C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3161" w14:textId="2AF2203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2F2E" w14:textId="45690C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4D77E3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C27E" w14:textId="6654D8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19E3" w14:textId="5C1158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B9D80C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098F" w14:textId="4982AA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8298" w14:textId="671A0A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DE322C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EF36" w14:textId="77EE78A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 xml:space="preserve">PC </w:t>
            </w:r>
            <w:proofErr w:type="spellStart"/>
            <w:r w:rsidRPr="00A42C10">
              <w:t>ae</w:t>
            </w:r>
            <w:proofErr w:type="spellEnd"/>
            <w:r w:rsidRPr="00A42C10">
              <w:t xml:space="preserve"> C42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B925" w14:textId="524E26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12 (0.3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81B5" w14:textId="6476A9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B83E" w14:textId="37BF1B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6DD68B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2B45" w14:textId="65C57C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BC92" w14:textId="3259B2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3B369F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2A51" w14:textId="5F2A05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5A3E" w14:textId="34D09B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475B2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B6D2" w14:textId="73FA89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55E7" w14:textId="2EB54D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C2FAE9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6F4D" w14:textId="3C9F61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9BFC" w14:textId="7A7C32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391D98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0988" w14:textId="3B36FE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9153" w14:textId="5F2421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0DC8B1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FF32" w14:textId="2B444F3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5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EA38" w14:textId="72057D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2 (0.3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4401" w14:textId="52CB4C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B626" w14:textId="51044F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4F3F6C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BD32" w14:textId="38D4BD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2EDD" w14:textId="5D654ED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5116D1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85F7" w14:textId="238BDB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189E" w14:textId="19DDC9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5AB422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459A" w14:textId="67516D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D1FA" w14:textId="283477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A1C517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4408" w14:textId="4A340B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A312" w14:textId="0FC968A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9559A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E446" w14:textId="1D7EA8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1948" w14:textId="7C0079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EECB4D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301F" w14:textId="1EFB6B5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5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00A2" w14:textId="39D8B1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18 (1.3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2BDB" w14:textId="62BB9E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44B4" w14:textId="34971E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AD161E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868D" w14:textId="6D0B8E3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D546" w14:textId="4B36D1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55B3DD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9041" w14:textId="06EF037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05CC" w14:textId="2F5E92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41F5BB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4A70" w14:textId="365100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E70AC" w14:textId="47F1F2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067B0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42FC" w14:textId="01A3D5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A8D9" w14:textId="208ECB4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7251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4481" w14:textId="5512F4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E121" w14:textId="3B3309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431C5D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24E7" w14:textId="6908DF4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6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889D" w14:textId="5EC2A6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25 (0.9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A894" w14:textId="71CB420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422CA" w14:textId="0BA70C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2998B1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5DF3" w14:textId="47C642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0073" w14:textId="4E943F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01DD04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3F6C" w14:textId="5733DD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17FC" w14:textId="31BA4F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251B4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DADD" w14:textId="62FE3A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3297" w14:textId="0399BEE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22E8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B0B0" w14:textId="0FA373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FDA6" w14:textId="41C3FC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5D4AC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7524" w14:textId="659845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B1E4" w14:textId="3D2B0B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8F7299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6249" w14:textId="2B3859F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6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3F32" w14:textId="626E6B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3.5 (8.0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2F3E" w14:textId="12FCBF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1B57" w14:textId="272517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8BC1D7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ACD3" w14:textId="2C117D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FAC9" w14:textId="4A172B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D1F53C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CC94" w14:textId="3A2FCA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489E" w14:textId="327920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5DA45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C318" w14:textId="78DED7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468F" w14:textId="46DAB5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7998C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C9CB" w14:textId="4623AF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5586" w14:textId="49BC43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692757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DB5C" w14:textId="7529F8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1E8F" w14:textId="1DB393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A58AA59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0A5A" w14:textId="7550605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6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F4A3" w14:textId="3C6963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0.7 (4.3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F82B" w14:textId="3F996AB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5320" w14:textId="29B834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EA789E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D3BB" w14:textId="408FBE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965C" w14:textId="781961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9F4486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10C6" w14:textId="6E7EA0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7576" w14:textId="4E889C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AC4A1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21AF" w14:textId="12BB77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0D0B" w14:textId="59934E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0A0C90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2A00" w14:textId="424B05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1506" w14:textId="7844E5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22E35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448B" w14:textId="65516AB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7FA2" w14:textId="57DEA7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266792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D10D" w14:textId="1C953D9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7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CCD1" w14:textId="4788B0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14 (0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59BF" w14:textId="045073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DCD6" w14:textId="16E226A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DB98F4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DF87" w14:textId="7D0066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F319" w14:textId="397536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A419DA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AA46" w14:textId="76087B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0F01" w14:textId="2F3432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FA951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6F74" w14:textId="58F243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AA07" w14:textId="61DCC0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EAB6EC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B62B" w14:textId="1B8C00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718E" w14:textId="40252E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3C3D29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1792" w14:textId="5C6BB1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24B7" w14:textId="356DC5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F7C894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459A" w14:textId="7ED2218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F186" w14:textId="572782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5.9 (1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6D95" w14:textId="0BADF2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2C70B" w14:textId="46C5DB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64BB7A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C9A3" w14:textId="12861D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477C" w14:textId="33EA52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C426B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2EA5" w14:textId="3F931D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5E89" w14:textId="2E24BB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9B636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8B82" w14:textId="13D881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B69E" w14:textId="0C50C6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1A7A1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B4AD" w14:textId="280DF7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0C30" w14:textId="177DDC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EB6D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8840" w14:textId="58F887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BE91" w14:textId="7002E2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FAA7319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FADA" w14:textId="71B44CD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8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4E7F" w14:textId="2190C1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9.3 (7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14B0" w14:textId="25A97B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6068" w14:textId="06DB69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7B5CC3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3FA9" w14:textId="262565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13FC" w14:textId="267E4D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CEF51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5902" w14:textId="7E299F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4683" w14:textId="59570F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AA57B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16E9" w14:textId="697037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C448" w14:textId="3578B5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C00D8C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DD9D" w14:textId="2FA9D0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B99C" w14:textId="2DC504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40828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6CF7" w14:textId="12B4DC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0AA9" w14:textId="19395DC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64B08C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8289" w14:textId="01D7DDD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8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B6BC" w14:textId="69C848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1 (0.2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129B" w14:textId="6276D2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82A5" w14:textId="63F939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1EB6AA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F8F1" w14:textId="2F4939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F8E9" w14:textId="0BA79F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68097B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E7CD" w14:textId="1623E4A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5F31" w14:textId="332F51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9F96A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ABB9" w14:textId="275379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C707" w14:textId="6FF06A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100A4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23D3" w14:textId="56D368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05AE" w14:textId="59CA7F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B25D8A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CE9B" w14:textId="442E96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70DD0" w14:textId="1953452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92B4D1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8592" w14:textId="70FCCA4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9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E105" w14:textId="2036C4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5.34 (1.4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5263" w14:textId="133F72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6413" w14:textId="7838F0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85CB3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50B04" w14:textId="425057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5153" w14:textId="51A94A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9EE49F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B1D3" w14:textId="699BFE7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A8DE" w14:textId="11A1534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D67B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35D9" w14:textId="3F4078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A091" w14:textId="6A3F85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73E4E5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D99A" w14:textId="4C1650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DD9B" w14:textId="412538C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00C4B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7C77" w14:textId="549810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D66B" w14:textId="0554EA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E5EFC1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A17E4" w14:textId="3285FF7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9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752C" w14:textId="67F30C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40 (0.4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EFD3" w14:textId="794411E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5F80" w14:textId="5CB213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2DB2E3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6FEB" w14:textId="58C869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499C" w14:textId="3BB375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FDF5DF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CB34" w14:textId="0DC4B34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4D8C" w14:textId="05CCF5C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B9CA7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F4E3" w14:textId="626186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7A36" w14:textId="276DB6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97C92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49FA" w14:textId="0B25EF2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C5EC" w14:textId="5757DB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3D137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E13A" w14:textId="4269CC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3687" w14:textId="449F8C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86D02C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9551" w14:textId="33F7749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0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016C" w14:textId="542C36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6.4 (10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3A2B" w14:textId="5BC675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445C" w14:textId="2094DA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1AF28C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54DD" w14:textId="4081F8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8989" w14:textId="41FD008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D2C506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3226" w14:textId="0CACC3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AC6D" w14:textId="1ED44C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08C63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BC85" w14:textId="51D4DA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1BDF" w14:textId="2BFAAD1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55779F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26E2" w14:textId="6BE8C2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8317" w14:textId="1A6B2D9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72BC5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0524" w14:textId="15A6CC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EC41" w14:textId="20D041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10740E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46C8" w14:textId="16A0486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0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47FC" w14:textId="4E5D64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1.6 (6.9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8CE1" w14:textId="6577AE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50A7" w14:textId="60F979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210C26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0A5C" w14:textId="0243FE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3049" w14:textId="42BEBE8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EBB8F8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1138" w14:textId="583A36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9417" w14:textId="19B353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6CCD0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3535" w14:textId="374F017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2005" w14:textId="7D5F40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AD5C86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63FE" w14:textId="2424B32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CAA3" w14:textId="11232F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55E51E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8E01" w14:textId="569B1C6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9E71" w14:textId="67195E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1C7B5D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65BD" w14:textId="2A0E5B8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0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F2DB" w14:textId="79CF3B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9.51 (3.4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8450" w14:textId="1B5171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D937" w14:textId="6726D7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F0C40E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D90A" w14:textId="1859BB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281B" w14:textId="1B226B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7C863E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549F" w14:textId="32D2D9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362C" w14:textId="4FC91B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4EB7CF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0ABB" w14:textId="2E06BC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6C1F" w14:textId="3DBBA8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5A4BD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9FFB" w14:textId="78A01E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14EF" w14:textId="7A5550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B1108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E9DE" w14:textId="56E152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C9B6" w14:textId="1DEFFF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6682B5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065F" w14:textId="0AA3AF1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0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6CF7" w14:textId="0BFCCD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6.57 (2.6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FC59" w14:textId="599840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BA26" w14:textId="0649B5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D1C824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1925" w14:textId="7504A3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9C5F" w14:textId="680602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AEA168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D2FD" w14:textId="1988BC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EBBB" w14:textId="1276ED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B61E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4B24" w14:textId="18160B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4E43" w14:textId="73EE70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A32F2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444B" w14:textId="4B77A1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D6EC" w14:textId="6CE2D9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72080F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083B" w14:textId="5C6391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99DE" w14:textId="6ECAAE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635DC4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32995" w14:textId="497EEC5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39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FA77" w14:textId="449F92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7 (0.2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900E" w14:textId="797F49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4759" w14:textId="3E2744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79CA91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E824" w14:textId="707D73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7981" w14:textId="5FBE1B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6B97CC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2E31" w14:textId="6A4BFC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EFF5" w14:textId="06C0BD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85246F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620C" w14:textId="3053EE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2A3F" w14:textId="538C20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07CDA1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7C19" w14:textId="0B9A47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69F4" w14:textId="65A4F9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0FA4C2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892F" w14:textId="3FA041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D539" w14:textId="1A1AE5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</w:t>
            </w:r>
          </w:p>
        </w:tc>
      </w:tr>
      <w:tr w:rsidR="00750235" w:rsidRPr="00336214" w14:paraId="5D7C3F8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C038" w14:textId="0492544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1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01ED" w14:textId="536FB22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0.9 (2.8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DC48" w14:textId="7E328C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814F" w14:textId="624B94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292812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94A9" w14:textId="702DB61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CC85" w14:textId="1CC8B0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FDA5DF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DBD7" w14:textId="7C5116F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928F" w14:textId="75CE7A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81EE7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4E6B" w14:textId="0DD685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29E1" w14:textId="565C13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68035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4965" w14:textId="3EE257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68B6C" w14:textId="27AEF0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F3CC2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7F01" w14:textId="56CD45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4239" w14:textId="6538F4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78B3DA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42EC" w14:textId="0CC1BF5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1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066A" w14:textId="5717BA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7.97 (1.8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F091" w14:textId="67E8D1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D645" w14:textId="621B19A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009F5B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0EF9" w14:textId="697F3F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549A" w14:textId="72FAC8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19404E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723D" w14:textId="308BB9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3CEA" w14:textId="479407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2D42BE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C409" w14:textId="365F66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5DBE" w14:textId="455583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543CE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1F03" w14:textId="1FEBE5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7988" w14:textId="098DAD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C5088A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F5CC" w14:textId="135468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9770" w14:textId="379EAC9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1A1531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86C2" w14:textId="43C25E5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2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9392" w14:textId="39EA04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7.9 (5.6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32BC" w14:textId="25E34A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494F" w14:textId="732865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4F263A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5502" w14:textId="31E6A1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0A91" w14:textId="0AE36A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5EE80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122D" w14:textId="339E74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165A" w14:textId="2CED3C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0EF08B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318B" w14:textId="45A55E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79D6" w14:textId="108D39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A5983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E680" w14:textId="0E85604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9B96" w14:textId="5D525F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80541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9039" w14:textId="709E15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C688" w14:textId="264C6B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47216C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D16D" w14:textId="0ACA2E7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2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0E0D" w14:textId="3D4641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4.7 (11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DF32" w14:textId="29CED4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25CE" w14:textId="12319D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3A16BE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22DC" w14:textId="490C14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60F4A" w14:textId="5D7FAB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B3E930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5AA9" w14:textId="2E1F06E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B187" w14:textId="79E4FE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44310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615C" w14:textId="39F6AC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E4AE" w14:textId="4B45EB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A362A5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D462" w14:textId="3B69CC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8008" w14:textId="1643C7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A8ED5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70DF" w14:textId="3D4443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FD2C" w14:textId="1555D8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03CB1F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7AE2" w14:textId="1F97ED0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2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03B8" w14:textId="493AF3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1.4 (4.8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9EF5" w14:textId="3A6BD0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F32C" w14:textId="5F4983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161367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B47A" w14:textId="1976A9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8FD3" w14:textId="025EF7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960FFB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73E3" w14:textId="103CE7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83F6" w14:textId="5B4ADB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E5C49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4C90" w14:textId="44651A6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DBC6" w14:textId="59F681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CCF6D1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FBE4" w14:textId="4C4DA0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462D" w14:textId="48D26A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6D299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F900" w14:textId="48D1AD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47E0" w14:textId="5C2673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5D85CE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685C" w14:textId="68C7D1D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1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43EC" w14:textId="5E3061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18 (0.4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9EE8" w14:textId="4B3078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12E2" w14:textId="259117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3A6779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3174" w14:textId="5C13F2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28AD" w14:textId="1ACB4E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588646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4027" w14:textId="413AB00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E0B4" w14:textId="31A7B3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5FC3C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0645" w14:textId="6B848D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7DB4" w14:textId="065109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F30498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26F2" w14:textId="44DC16E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19D6" w14:textId="6899DC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A4DAAC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ED66" w14:textId="15EFD3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46E9" w14:textId="281DB0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C15274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02E5" w14:textId="0B717BA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2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FF42" w14:textId="2255A58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7.29 (1.8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4851" w14:textId="1968828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0DE3" w14:textId="552A994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9CFE7B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9BBA" w14:textId="5CF7DD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F561" w14:textId="6A7388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D84EA9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56AB" w14:textId="7776E3D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9C16" w14:textId="3B58FD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9DA299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DA25" w14:textId="1EF63C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BBB3" w14:textId="5E03FE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9C88AE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780D" w14:textId="4D4AAB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6323" w14:textId="48916B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E6C97C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1C71" w14:textId="479892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F618" w14:textId="4AA318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A11F82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6EBE" w14:textId="72F0D14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2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4AA9" w14:textId="79EA07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53 (0.9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14DA" w14:textId="252DF5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D8C6" w14:textId="328D7D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D2AE92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D4C8" w14:textId="215493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E6FC" w14:textId="4CF6BA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418434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FB5B" w14:textId="33E801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B989" w14:textId="5DCC0B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87D7E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90C4" w14:textId="1A4E65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7A6F" w14:textId="05E2F3E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3F3D8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B5E2" w14:textId="15EE35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9CD5" w14:textId="2536E56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7C991E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6946" w14:textId="684907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90B9" w14:textId="2F860D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4D93F9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9BA7" w14:textId="372675D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3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568C" w14:textId="18D6CA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33 (0.4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FC85" w14:textId="54849EA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54FB" w14:textId="5F47D18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8FE741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F2C8" w14:textId="3CB423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B513" w14:textId="7B5B07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4B2906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929D" w14:textId="1E4F4D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5C6A" w14:textId="7ED951B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0CD08E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1E01" w14:textId="471F46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01D9" w14:textId="64BFC4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D2D0FD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DAD7" w14:textId="572382F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0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516E" w14:textId="31CCF1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C3111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D550" w14:textId="44BE10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045B" w14:textId="3EB468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DF1365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156A" w14:textId="0820F94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3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8A3A" w14:textId="593A08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03 (0.7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C3B0" w14:textId="500F6E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B1100" w14:textId="4281925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3D1825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1395" w14:textId="2187E6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E1CB" w14:textId="04BD5B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DB5A44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F818" w14:textId="6557E0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A6A9" w14:textId="706B9E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1538D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5147" w14:textId="30CB47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C6E5" w14:textId="35ADB6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FA4C4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F837" w14:textId="7736A4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1239" w14:textId="6B2A8F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C1B99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F00B" w14:textId="74DF0D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BFF2" w14:textId="5785355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5E6DB62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D6BF" w14:textId="745CB4E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lastRenderedPageBreak/>
              <w:t>SM C43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1728" w14:textId="207796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6 (0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3518" w14:textId="3A3741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B236" w14:textId="2D6D56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FCE0C2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88F2" w14:textId="53720F1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A91F" w14:textId="67F42A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FD5218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D1BF" w14:textId="3238EE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4ACE" w14:textId="77DF1A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246949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8013" w14:textId="24D559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3E6E" w14:textId="27808B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C68D2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E085" w14:textId="6826FC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3125" w14:textId="1C12C0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579AD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948C2" w14:textId="291558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1F08" w14:textId="6C2787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FD5B37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C998" w14:textId="76BA873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4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9F9D" w14:textId="6BE049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3 (0.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2A3F" w14:textId="7A3627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6F0E" w14:textId="13CD72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3B043A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4075" w14:textId="2C3C22D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9036" w14:textId="56650E6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549638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3AF0" w14:textId="64CAC3C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E26E" w14:textId="53E2BA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EA503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563F" w14:textId="7E55AD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A93F" w14:textId="496181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D24601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A130" w14:textId="3BEAE8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9D55" w14:textId="688712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2969E2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991F" w14:textId="23F3DF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32E5" w14:textId="50E64D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4D871FD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F294" w14:textId="576C9DEF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3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139F" w14:textId="2D2927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1 (0.1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9E45" w14:textId="4392CE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78EF" w14:textId="361D9D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1618EE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47AF" w14:textId="65BB5A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E83A" w14:textId="59335E1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62FDA7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E93D" w14:textId="17F990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9FD9" w14:textId="6554E2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14BDB2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4E1A" w14:textId="2ACBC5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2878" w14:textId="10FBA8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ECFAAA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4229" w14:textId="66BC34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EC12" w14:textId="0EDF9B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2B249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4BD3" w14:textId="636EEEC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BCF6" w14:textId="419410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765A2E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3880" w14:textId="766270E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SM C44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70D4" w14:textId="4A846E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06 (0.4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1ED3" w14:textId="472B3BE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6C20" w14:textId="320342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35B42A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01E9" w14:textId="0774572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0BE8" w14:textId="4614D49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0C8E41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88F7" w14:textId="24EF7D8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42B9" w14:textId="02FE6F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E2669D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88A0" w14:textId="3CF5AD2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3EAA" w14:textId="661562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5F46D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BFBF" w14:textId="3E2880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E0DF" w14:textId="56EF71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63D1ED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A6BA" w14:textId="619200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EDA3" w14:textId="672735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82F4DD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337D" w14:textId="276D53A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0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0565" w14:textId="3D5FF5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84 (1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DC5E" w14:textId="5A1E10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D279" w14:textId="7D4A28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6DDE6E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3B01" w14:textId="1724AA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8767" w14:textId="4401671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ECB42F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65CA" w14:textId="3F313F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DB64" w14:textId="358C87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3C3ED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391B" w14:textId="399FDC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C056" w14:textId="2A7437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FF0E8D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9A01" w14:textId="5F03D21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EE75" w14:textId="77B332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D261E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CD07" w14:textId="550AA5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6D2B" w14:textId="3E588B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3E0149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679A" w14:textId="60FCF89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2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5183" w14:textId="15F870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6.73 (4.3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153D" w14:textId="3FEB5B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8860" w14:textId="5603756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84D9A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7BBB" w14:textId="3380260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78E6" w14:textId="40574B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0B1838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B95D" w14:textId="08B85C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0C44" w14:textId="746162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983BBE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3A43" w14:textId="0716CC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E09B" w14:textId="7D988B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3DA041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4521" w14:textId="655039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E8A2" w14:textId="209E0F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F1E9C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3E5A" w14:textId="1D5780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090B" w14:textId="74F7F0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64D901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82EF" w14:textId="70636A9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2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D1A1" w14:textId="611889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11 (0.9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0048" w14:textId="5606CD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881F" w14:textId="1B0FC8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A6DDCD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EF6A" w14:textId="030BA1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B3C3" w14:textId="32C497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935798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1C27" w14:textId="6D3BB7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D59D" w14:textId="38FE97B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0EB782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D2E3" w14:textId="32C85A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02D8" w14:textId="3CCA17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A902B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CAAB" w14:textId="150D38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F6C9" w14:textId="06FDC6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0D6DEA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4FBD" w14:textId="7812C17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F3E1" w14:textId="24EF17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</w:tr>
      <w:tr w:rsidR="00750235" w:rsidRPr="00336214" w14:paraId="6E73823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CE37" w14:textId="3C400ED4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4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FF5B" w14:textId="217B69A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1.0 (7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04B3" w14:textId="354A917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1B2C" w14:textId="76C630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C5F33C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4027" w14:textId="235F0DE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D17E" w14:textId="52DE37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E2DFD7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68087" w14:textId="405CE7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85E5" w14:textId="701850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BA967A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68DA3" w14:textId="4FDE52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922F" w14:textId="65D3D8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8E62CC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0B76" w14:textId="1E1A52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8767" w14:textId="70BC25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9BD0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7CF1" w14:textId="351766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1393" w14:textId="542FFCC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91</w:t>
            </w:r>
          </w:p>
        </w:tc>
      </w:tr>
      <w:tr w:rsidR="00750235" w:rsidRPr="00336214" w14:paraId="415E431D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573E" w14:textId="70DDB8A5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4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D3BE" w14:textId="25C6C4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92 (1.1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0149" w14:textId="5EC89A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F828" w14:textId="7DA333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1297F4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D792" w14:textId="75E8AC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C8FD" w14:textId="1F54EB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0159E9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80A7" w14:textId="36540AF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7257" w14:textId="0E0403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CC713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4E1F" w14:textId="098D46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BEEB" w14:textId="458763E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E93C73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3E66" w14:textId="53639D7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A0CE" w14:textId="27ADBA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A053F5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B8D5" w14:textId="3F1F94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8D7C" w14:textId="09626D9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7</w:t>
            </w:r>
          </w:p>
        </w:tc>
      </w:tr>
      <w:tr w:rsidR="00750235" w:rsidRPr="00336214" w14:paraId="5DC4553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85ED" w14:textId="6D44C4E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5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BF7E" w14:textId="2C4BFE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28 (1.5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4248" w14:textId="6B8D50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8125" w14:textId="4799DE0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993935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631A" w14:textId="63DE601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9D2E" w14:textId="18D9FA1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0903A7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EB84" w14:textId="63CE28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FFE4" w14:textId="6A8FC4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C4A0E0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BEF8" w14:textId="535722E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1492" w14:textId="31ED658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F7E283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1521" w14:textId="51658D1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8901" w14:textId="71980F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25E1BC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A222" w14:textId="613840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CEA17" w14:textId="58E1C5B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1</w:t>
            </w:r>
          </w:p>
        </w:tc>
      </w:tr>
      <w:tr w:rsidR="00750235" w:rsidRPr="00336214" w14:paraId="2017F56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0656" w14:textId="57A1D9ED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5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F0C7" w14:textId="60457F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8 (0.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CC79" w14:textId="31372A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110D" w14:textId="10C056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4E6D7A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0A6C" w14:textId="0CE68E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9DE4" w14:textId="347867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6C567E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E056" w14:textId="4836A70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1908" w14:textId="39F277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E2F26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474A" w14:textId="216305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38D44" w14:textId="7A03B4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F86C8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4A11" w14:textId="5C6783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11EB" w14:textId="45885F5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D9A2E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3080" w14:textId="592958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7276" w14:textId="6C2B639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6EE840DA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8439" w14:textId="2090792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6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4D75" w14:textId="13AC57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11.0 (56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57AC" w14:textId="421DBC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36FA" w14:textId="2C2C842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3D56D4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F854" w14:textId="1BA32B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6A62" w14:textId="6A1CAEF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C383B9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1077" w14:textId="2D7C6E1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6E10" w14:textId="7E47CB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4EF45C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2491" w14:textId="5ADE72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B6D3" w14:textId="507444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A71CE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A914" w14:textId="19FF16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1160" w14:textId="6D0A77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D0B799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50AF" w14:textId="79DCF5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4E5A" w14:textId="45144F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</w:tr>
      <w:tr w:rsidR="00750235" w:rsidRPr="00336214" w14:paraId="69262F52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ECAB" w14:textId="7CA14E5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6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5788" w14:textId="04DFF9D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0.0 (13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B619" w14:textId="06B60F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D80A" w14:textId="07AFC7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F486EC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D453" w14:textId="2DCA01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1BB8" w14:textId="4B0402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5E0084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11BA" w14:textId="2B695D9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C2AC" w14:textId="227AEBD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9627E2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F981" w14:textId="669E592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AC78" w14:textId="3E5D32F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6897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52EE" w14:textId="11E5FE0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5E69" w14:textId="4CB0E6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FB00F0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B5D7" w14:textId="39A93FE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CED3" w14:textId="2F91A4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5</w:t>
            </w:r>
          </w:p>
        </w:tc>
      </w:tr>
      <w:tr w:rsidR="00750235" w:rsidRPr="00336214" w14:paraId="18EC18A4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5EB6" w14:textId="42EA2E2E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6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6AFA" w14:textId="1F16E5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99DC" w14:textId="2DDD0F2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9118" w14:textId="30FE5F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17B7F6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2F71" w14:textId="4C013B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E735" w14:textId="250DBA2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A31E00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97F9" w14:textId="19BB07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FC61" w14:textId="4E9E588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6B777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F5AC" w14:textId="390BAC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988E" w14:textId="7061C7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2F40C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6DF4" w14:textId="1CE4DF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18E9" w14:textId="2161893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CFC6A2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7271" w14:textId="25CAD96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440C" w14:textId="09F802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D3A0E7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FE15" w14:textId="493952F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7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2F70" w14:textId="6048E1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2.59 (1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C44A" w14:textId="0607CB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143C" w14:textId="3C82FDC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23F7BF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3B54" w14:textId="59ED10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F72F" w14:textId="7B1A79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DD2998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8EAE" w14:textId="12C1DCA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836D" w14:textId="07FA5C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BA2CD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BABF" w14:textId="3BB5F3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1C89" w14:textId="6F5B12E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38A4D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8405" w14:textId="3A20B2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7BE7" w14:textId="30689E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52CED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F65A" w14:textId="42F65BC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C5B1" w14:textId="1F79237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8</w:t>
            </w:r>
          </w:p>
        </w:tc>
      </w:tr>
      <w:tr w:rsidR="00750235" w:rsidRPr="00336214" w14:paraId="4126545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6E8E" w14:textId="3BEAAAC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7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30AD" w14:textId="6A6F7E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55 (1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36B0" w14:textId="0882A0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CF9D" w14:textId="387CA6A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EEFC30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6D0F" w14:textId="6C00725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CD0A" w14:textId="740981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1848F3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C462" w14:textId="786DF80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D5F1" w14:textId="40FBDDF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1ADBAD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5F70" w14:textId="51AC3D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F9EB" w14:textId="6A4AE04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154C3A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88FB" w14:textId="76AE8EF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F281" w14:textId="6DBBDD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918CE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7194C" w14:textId="0BB3A0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8206" w14:textId="4CC654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9</w:t>
            </w:r>
          </w:p>
        </w:tc>
      </w:tr>
      <w:tr w:rsidR="00750235" w:rsidRPr="00336214" w14:paraId="4BD3D43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0510" w14:textId="32D6D97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8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1BE4" w14:textId="104BE7B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1.4 (20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D505" w14:textId="12C00F8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D678" w14:textId="35407C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43C270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6F2B" w14:textId="15052A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B098" w14:textId="1378CE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747AA2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8751" w14:textId="49AA3A7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F0EF0" w14:textId="6E0A80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E9CE1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BEDD" w14:textId="28F17BC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0E88" w14:textId="7FE7EB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31F61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66FA" w14:textId="4A84C64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4A0E" w14:textId="24CACB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F02AF4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CEA2" w14:textId="1ABFDD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E4A2" w14:textId="248A0F3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D7C8E4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2C5A" w14:textId="4C06E5D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8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364A" w14:textId="2F1AB9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56.3 (85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7433" w14:textId="1507C2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8EA9" w14:textId="1C5E5E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7</w:t>
            </w:r>
            <w:r w:rsidR="00C728C9">
              <w:t>×</w:t>
            </w:r>
            <w:r w:rsidRPr="00A42C10">
              <w:t>10</w:t>
            </w:r>
            <w:r w:rsidR="00C728C9" w:rsidRPr="00C728C9">
              <w:rPr>
                <w:vertAlign w:val="superscript"/>
              </w:rPr>
              <w:t>-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F4D3F3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C3D5" w14:textId="6527A6B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A56F" w14:textId="091CA8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1FE38C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721C" w14:textId="3F4CCB5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6D65" w14:textId="2778690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BAC1E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91A3" w14:textId="3F26CBE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DACD" w14:textId="5A63182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F63E99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DA57" w14:textId="3AD8D94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1CCA" w14:textId="46A704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41F3DE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3B69" w14:textId="072A920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16AA" w14:textId="740847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</w:tr>
      <w:tr w:rsidR="00750235" w:rsidRPr="00336214" w14:paraId="2FC71D01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9FB8" w14:textId="5A2BD68C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8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2797" w14:textId="4F0DB1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3.6 (22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AC37" w14:textId="31476C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8416" w14:textId="291CF2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E216AC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0C20" w14:textId="17833C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C9B7" w14:textId="546012A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5351AF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6420" w14:textId="4952809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E6BB" w14:textId="4F29A7E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90D48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7C3C" w14:textId="238841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DDA5" w14:textId="06E8C9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EA38A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C03C" w14:textId="22F0DFC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8799" w14:textId="5AAA1F3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04CA56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F590" w14:textId="13F3304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6E42" w14:textId="54B595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</w:tr>
      <w:tr w:rsidR="00750235" w:rsidRPr="00336214" w14:paraId="65F8576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85FC" w14:textId="09CB41C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8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C721" w14:textId="66EAAD7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.77 (2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E168" w14:textId="1990BD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10E6" w14:textId="171D707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AFCE47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2849" w14:textId="5BDAE8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6578" w14:textId="5C56012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47DEFF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6444" w14:textId="0074480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5CF7" w14:textId="1374CDF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73CF2A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6EE3" w14:textId="6BE91CA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B761" w14:textId="439F911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D8C94E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F7EE" w14:textId="5477690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2A52" w14:textId="7A82BD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FB0CC1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62DA" w14:textId="735729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47F2" w14:textId="34F99E4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3</w:t>
            </w:r>
          </w:p>
        </w:tc>
      </w:tr>
      <w:tr w:rsidR="00750235" w:rsidRPr="00336214" w14:paraId="5D869F1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EBB9" w14:textId="4194261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19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D69F" w14:textId="2B2DA7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7 (0.4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775E" w14:textId="4685096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2751" w14:textId="0C25B8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5EF6D7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23EC" w14:textId="06C1019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D1E0" w14:textId="20F53D6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270315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609C" w14:textId="012EEF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F92B" w14:textId="0F837C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544C03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BED0" w14:textId="7DC6FBE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0363" w14:textId="04AD991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ABD50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ADEE" w14:textId="4E945F8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4972" w14:textId="1B1ACD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336BB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66EA" w14:textId="035556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0A4E" w14:textId="3CC1CD9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2</w:t>
            </w:r>
          </w:p>
        </w:tc>
      </w:tr>
      <w:tr w:rsidR="00750235" w:rsidRPr="00336214" w14:paraId="41FB5BC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CBD6" w14:textId="73906907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0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971A" w14:textId="33DC96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46 (0.2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896D" w14:textId="68CE90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F14B" w14:textId="7B4A81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1DB4D8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83CA" w14:textId="57A14F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C967" w14:textId="3A943C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A331A6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5945" w14:textId="122B552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98A3" w14:textId="653577F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E9FA14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86B2" w14:textId="03D63FB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4091" w14:textId="3596B42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19262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D5B6" w14:textId="32BE1A9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9B8D" w14:textId="38465E1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51CB34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7AC3" w14:textId="279621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8580" w14:textId="08CE30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9B7800B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FE5F" w14:textId="4110A37D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0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6B1D" w14:textId="1E1DA71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97 (0.6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00E4" w14:textId="579C835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FE00" w14:textId="414F0C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51034B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114D" w14:textId="6A6A5A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A5DD" w14:textId="0EC932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39FFFA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08E5" w14:textId="314B3CD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0B89" w14:textId="315FBCF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5C687C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7883" w14:textId="139B160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0917" w14:textId="68B419B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796ABA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867A" w14:textId="4B08B04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EF54" w14:textId="7FB90F7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3855D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50C5" w14:textId="01AD53E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5495" w14:textId="2C243A4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2</w:t>
            </w:r>
          </w:p>
        </w:tc>
      </w:tr>
      <w:tr w:rsidR="00750235" w:rsidRPr="00336214" w14:paraId="2C4F784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EC81" w14:textId="32E2C9A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0: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E7C8" w14:textId="69A14E1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04 (0.5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B21B" w14:textId="05A9096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9678" w14:textId="3B73DC5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59E7CB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3936" w14:textId="489552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8842" w14:textId="097C5E6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3694C4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3C4B" w14:textId="06AA94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EDCE" w14:textId="6C0778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EBBA3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A252" w14:textId="163051C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FD42" w14:textId="4D5FA0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EDD74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7BD0" w14:textId="23C810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7BD5" w14:textId="3FB922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8C495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66BB" w14:textId="101E6B2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084C" w14:textId="4A728BD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C9B3429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E7F8" w14:textId="444DDA0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0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0231" w14:textId="5973D8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3.29 (1.2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D742" w14:textId="526E2A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2E76E" w14:textId="12245C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2AE20FC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2288" w14:textId="34DD71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7E64" w14:textId="6C5ACA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949DC4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AB01" w14:textId="122B9E5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15B0" w14:textId="4D661C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2326C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CFFC" w14:textId="4217D2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E897" w14:textId="06BB67DB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D06786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AE03" w14:textId="3BB201D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9C09" w14:textId="45AFBB1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5D39A7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AACE" w14:textId="75CC7D2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A11E" w14:textId="21DEBBB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536063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E475" w14:textId="5BC11E9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0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34FF" w14:textId="1FD2568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9 (0.1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E1F8" w14:textId="508EE59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BDF0" w14:textId="623C49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775C7A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67AB" w14:textId="27A96D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EFE6" w14:textId="0B7E17F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A8FF58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303D" w14:textId="11B997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33EE" w14:textId="08EE018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69583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0BE7" w14:textId="3C32FA6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599C" w14:textId="0CFD93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1AB5DF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9475" w14:textId="09EA790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1DBB" w14:textId="153C47C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F92B83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3E84" w14:textId="1AC1876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0E8B" w14:textId="601CC83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7FDF36A3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F513" w14:textId="2269D1E9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2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CC78" w14:textId="20FA4D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1 (0.2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E705" w14:textId="083CC93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72F9" w14:textId="47578D4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B149F1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9139" w14:textId="1E41C3A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1E96" w14:textId="54DDC7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74629C9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2308" w14:textId="387476B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A8C5" w14:textId="572F8AE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5E5A3A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769E" w14:textId="0998210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585A" w14:textId="05B6B00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C9E525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3D13" w14:textId="2182D45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ED94" w14:textId="3663740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3BB0DBE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FAEB" w14:textId="135ADF6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CD09" w14:textId="5126B20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</w:t>
            </w:r>
          </w:p>
        </w:tc>
      </w:tr>
      <w:tr w:rsidR="00750235" w:rsidRPr="00336214" w14:paraId="1A4215C7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FADC" w14:textId="23605848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2: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9645" w14:textId="04113D6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92 (0.4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D8CB" w14:textId="7EFCC60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A3CF" w14:textId="2E225B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A294D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21A8" w14:textId="0EF2EAF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DB42" w14:textId="64F23D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2932D0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59C8" w14:textId="0DF4FE8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093A" w14:textId="09D49F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E2B0F8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B90E" w14:textId="7FB4D3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36C3" w14:textId="0629DAB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BB2406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A73D" w14:textId="7EA0BEA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A52E" w14:textId="74F9543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5AA854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9D44" w14:textId="4047D8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2573" w14:textId="19BDB27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21</w:t>
            </w:r>
          </w:p>
        </w:tc>
      </w:tr>
      <w:tr w:rsidR="00750235" w:rsidRPr="00336214" w14:paraId="66D56016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415E" w14:textId="2311465B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2: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9753" w14:textId="6224516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.85 (0.8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45D0" w14:textId="502B16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FD4D" w14:textId="18A73A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1BA9356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4A6A" w14:textId="008427F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9D5F" w14:textId="69D6F6B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E19535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2FB0" w14:textId="6902D03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352D" w14:textId="459867E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44915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C8B4" w14:textId="1BD122D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7490" w14:textId="1D00A8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7F47C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839E" w14:textId="129A985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0CEF" w14:textId="1346893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42B9E2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D9B6" w14:textId="5391531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C707" w14:textId="57602D6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BD8BCA0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2886" w14:textId="61A5A8C3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lastRenderedPageBreak/>
              <w:t>NEFA 24: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722C" w14:textId="07E6BA6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5 (0.07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E57E" w14:textId="4FCB3B8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CEA4" w14:textId="102F61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B0E5F8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486F" w14:textId="716ED2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C8E1" w14:textId="3DF61AC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53673E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31A3" w14:textId="2ED464E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0225" w14:textId="62957DB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4838E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2DAC" w14:textId="7BE341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C612" w14:textId="2A55BC4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7548A3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8F49" w14:textId="39BA5BA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A8FB" w14:textId="6A7CBC8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977D69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6746" w14:textId="4A86B2C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A3D9" w14:textId="16E9529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22C7A7F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1C38" w14:textId="4835DE02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4: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5EDF" w14:textId="7A239A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4 (0.01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5246" w14:textId="41BEB57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2949" w14:textId="4EEC739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513376E4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B7E6" w14:textId="3FDA1C4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DF5A" w14:textId="1876177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456D2D8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4FA5" w14:textId="3925EAF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3F84" w14:textId="2E8FD71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D6037FA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64E0" w14:textId="2ECED8B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A883" w14:textId="087B437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1635A0C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79D6" w14:textId="4E4D898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F52F" w14:textId="2DEE43D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69902C5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023D" w14:textId="1ADD146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A2DF" w14:textId="7C9E825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2D85810E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2884" w14:textId="3C1504CA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4: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0347" w14:textId="0ADC79C1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1 (0.0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A4E4" w14:textId="3D9670A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A075" w14:textId="7925E5F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E27D980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9C59" w14:textId="4F9BFC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AEC5" w14:textId="3BCAE14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3AB2C8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6407" w14:textId="71C991B3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43DAF" w14:textId="35D9441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196BC1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0D96" w14:textId="37C7147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F101" w14:textId="38805A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053A72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B86F" w14:textId="7BA4779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7953" w14:textId="0F40FF6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323F3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60DC" w14:textId="3AFD4A9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AD91" w14:textId="2E6EC7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1304C438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B4C73B" w14:textId="51A6BFF1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4:5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4C17C6" w14:textId="77480DF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34 (0.016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38CBCB" w14:textId="729D49B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EDB73" w14:textId="1BF1439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</w:tcPr>
          <w:p w14:paraId="58930B7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5A72B" w14:textId="3556574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9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CACEAC" w14:textId="7F42544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</w:tcPr>
          <w:p w14:paraId="1EE2B26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678337" w14:textId="3458A75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7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2197F7" w14:textId="6C69134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1212161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CFC767" w14:textId="47FFCED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21B11B" w14:textId="68D00AB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2E24355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427DD" w14:textId="784103F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9EE99" w14:textId="1C55E7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56CAB41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D34EF4" w14:textId="2D54C7C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88CBA6" w14:textId="60B0613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3405E2E5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4A19" w14:textId="0B7FB3E0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r w:rsidRPr="00A42C10">
              <w:t>NEFA 26: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6BF0" w14:textId="326813E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82 (0.04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9B45" w14:textId="3A60C12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9209" w14:textId="6D89A93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3819AD3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59A9" w14:textId="5EEF08AA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5B91" w14:textId="2652A796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081B5592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CC34" w14:textId="69D69A37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AA8E" w14:textId="0381A2AE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328F1F9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BDE3" w14:textId="0BC43FF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7F10" w14:textId="0325188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1AAEF7B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66B2" w14:textId="26BD0C54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AB5C" w14:textId="2665BD38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2E604BF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A317" w14:textId="5E138BA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8BD0" w14:textId="7012116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  <w:tr w:rsidR="00750235" w:rsidRPr="00336214" w14:paraId="065980EC" w14:textId="77777777" w:rsidTr="00750235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BB8B0" w14:textId="5B26A866" w:rsidR="008D1A96" w:rsidRDefault="008D1A96" w:rsidP="009A7C09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 w:rsidRPr="00A42C10">
              <w:t>Sum</w:t>
            </w:r>
            <w:proofErr w:type="spellEnd"/>
            <w:r w:rsidRPr="00A42C10">
              <w:t xml:space="preserve"> NEF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90B41" w14:textId="1442D9D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431.8 (21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1BC38" w14:textId="5C814A9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9E70B5" w14:textId="238359D5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BF096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56AAB8" w14:textId="5E6A4AA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E01BF3" w14:textId="086F93D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77E2D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D2194" w14:textId="34DE9932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1DFE9D" w14:textId="74E34C1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65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C0D91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D8A53" w14:textId="7F232A3D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-0.0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08251" w14:textId="59107B7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E0B57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45A7B" w14:textId="7D8DD78F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5000AA" w14:textId="479FB350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0D4F3" w14:textId="77777777" w:rsidR="008D1A96" w:rsidRDefault="008D1A96" w:rsidP="009A7C0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366DBE" w14:textId="527E245C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D191E" w14:textId="283886A9" w:rsidR="008D1A96" w:rsidRPr="00336214" w:rsidRDefault="008D1A96" w:rsidP="009A7C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42C10">
              <w:t>1</w:t>
            </w:r>
          </w:p>
        </w:tc>
      </w:tr>
    </w:tbl>
    <w:p w14:paraId="60DE47F3" w14:textId="3F6904E3" w:rsidR="00E17890" w:rsidRPr="00E17890" w:rsidRDefault="00E17890" w:rsidP="00E17890">
      <w:pPr>
        <w:rPr>
          <w:rFonts w:eastAsia="Times New Roman" w:cs="Times New Roman"/>
          <w:color w:val="000000"/>
          <w:sz w:val="20"/>
          <w:szCs w:val="24"/>
          <w:lang w:eastAsia="de-DE"/>
        </w:rPr>
      </w:pP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Abbreviations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: </w:t>
      </w:r>
      <w:proofErr w:type="spellStart"/>
      <w:r w:rsidR="00271E1D" w:rsidRPr="00271E1D">
        <w:rPr>
          <w:rFonts w:eastAsia="Times New Roman" w:cs="Times New Roman"/>
          <w:color w:val="000000"/>
          <w:sz w:val="20"/>
          <w:szCs w:val="20"/>
          <w:lang w:eastAsia="de-DE"/>
        </w:rPr>
        <w:t>Hpro</w:t>
      </w:r>
      <w:proofErr w:type="spellEnd"/>
      <w:r w:rsidR="00271E1D" w:rsidRPr="00271E1D">
        <w:rPr>
          <w:rFonts w:eastAsia="Times New Roman" w:cs="Times New Roman"/>
          <w:color w:val="000000"/>
          <w:sz w:val="20"/>
          <w:szCs w:val="20"/>
          <w:lang w:eastAsia="de-DE"/>
        </w:rPr>
        <w:t xml:space="preserve"> , </w:t>
      </w:r>
      <w:proofErr w:type="spellStart"/>
      <w:r w:rsidR="00271E1D" w:rsidRPr="00271E1D">
        <w:rPr>
          <w:rFonts w:eastAsia="Times New Roman" w:cs="Times New Roman"/>
          <w:color w:val="000000"/>
          <w:sz w:val="20"/>
          <w:szCs w:val="20"/>
          <w:lang w:eastAsia="de-DE"/>
        </w:rPr>
        <w:t>Hydroxy-Proline</w:t>
      </w:r>
      <w:proofErr w:type="spellEnd"/>
      <w:r w:rsidR="00271E1D" w:rsidRPr="00271E1D">
        <w:rPr>
          <w:rFonts w:eastAsia="Times New Roman" w:cs="Times New Roman"/>
          <w:color w:val="000000"/>
          <w:sz w:val="20"/>
          <w:szCs w:val="20"/>
          <w:lang w:eastAsia="de-DE"/>
        </w:rPr>
        <w:t xml:space="preserve">,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Carn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,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acylcarnitine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LCA,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long-chain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acylcarnitines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LPC,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lysophosphatidylcholine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PCaa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,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diacyl-phosphatidylcholine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 xml:space="preserve">; </w:t>
      </w:r>
      <w:proofErr w:type="spellStart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PCae</w:t>
      </w:r>
      <w:proofErr w:type="spellEnd"/>
      <w:r w:rsidRPr="00E17890">
        <w:rPr>
          <w:rFonts w:eastAsia="Times New Roman" w:cs="Times New Roman"/>
          <w:color w:val="000000"/>
          <w:sz w:val="20"/>
          <w:szCs w:val="20"/>
          <w:lang w:eastAsia="de-DE"/>
        </w:rPr>
        <w:t>,</w:t>
      </w:r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 xml:space="preserve"> </w:t>
      </w:r>
      <w:proofErr w:type="spellStart"/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>acyl</w:t>
      </w:r>
      <w:proofErr w:type="spellEnd"/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>-alkyl-</w:t>
      </w:r>
      <w:proofErr w:type="spellStart"/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>phosphatidylcholine</w:t>
      </w:r>
      <w:proofErr w:type="spellEnd"/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 xml:space="preserve">; SM, </w:t>
      </w:r>
      <w:proofErr w:type="spellStart"/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>sphingomyeline</w:t>
      </w:r>
      <w:proofErr w:type="spellEnd"/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>; NEFA, non-</w:t>
      </w:r>
      <w:proofErr w:type="spellStart"/>
      <w:r w:rsidRPr="00E17890">
        <w:rPr>
          <w:rFonts w:eastAsia="Times New Roman" w:cs="Times New Roman"/>
          <w:color w:val="000000"/>
          <w:sz w:val="20"/>
          <w:szCs w:val="24"/>
          <w:lang w:eastAsia="de-DE"/>
        </w:rPr>
        <w:t>es</w:t>
      </w:r>
      <w:r w:rsidR="00750235">
        <w:rPr>
          <w:rFonts w:eastAsia="Times New Roman" w:cs="Times New Roman"/>
          <w:color w:val="000000"/>
          <w:sz w:val="20"/>
          <w:szCs w:val="24"/>
          <w:lang w:eastAsia="de-DE"/>
        </w:rPr>
        <w:t>terified</w:t>
      </w:r>
      <w:proofErr w:type="spellEnd"/>
      <w:r w:rsidR="00750235">
        <w:rPr>
          <w:rFonts w:eastAsia="Times New Roman" w:cs="Times New Roman"/>
          <w:color w:val="000000"/>
          <w:sz w:val="20"/>
          <w:szCs w:val="24"/>
          <w:lang w:eastAsia="de-DE"/>
        </w:rPr>
        <w:t xml:space="preserve"> </w:t>
      </w:r>
      <w:proofErr w:type="spellStart"/>
      <w:r w:rsidR="00750235">
        <w:rPr>
          <w:rFonts w:eastAsia="Times New Roman" w:cs="Times New Roman"/>
          <w:color w:val="000000"/>
          <w:sz w:val="20"/>
          <w:szCs w:val="24"/>
          <w:lang w:eastAsia="de-DE"/>
        </w:rPr>
        <w:t>acid</w:t>
      </w:r>
      <w:proofErr w:type="spellEnd"/>
    </w:p>
    <w:p w14:paraId="15E66A30" w14:textId="2E999C2D" w:rsidR="00D42E12" w:rsidRDefault="00D42E12"/>
    <w:p w14:paraId="20A7A571" w14:textId="1A77F4BF" w:rsidR="00D73954" w:rsidRPr="00D73954" w:rsidRDefault="00D73954" w:rsidP="00750544">
      <w:pPr>
        <w:rPr>
          <w:rFonts w:eastAsia="Times New Roman" w:cs="Times New Roman"/>
          <w:color w:val="000000"/>
          <w:sz w:val="20"/>
          <w:szCs w:val="24"/>
          <w:lang w:eastAsia="de-DE"/>
        </w:rPr>
      </w:pPr>
      <w:bookmarkStart w:id="3" w:name="_GoBack"/>
      <w:bookmarkEnd w:id="3"/>
    </w:p>
    <w:sectPr w:rsidR="00D73954" w:rsidRPr="00D73954" w:rsidSect="004F2B7B">
      <w:pgSz w:w="16838" w:h="11906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84C591" w14:textId="77777777" w:rsidR="00F23730" w:rsidRDefault="00F23730" w:rsidP="00F9683A">
      <w:pPr>
        <w:spacing w:after="0" w:line="240" w:lineRule="auto"/>
      </w:pPr>
      <w:r>
        <w:separator/>
      </w:r>
    </w:p>
  </w:endnote>
  <w:endnote w:type="continuationSeparator" w:id="0">
    <w:p w14:paraId="5ED41465" w14:textId="77777777" w:rsidR="00F23730" w:rsidRDefault="00F23730" w:rsidP="00F96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AA471" w14:textId="77777777" w:rsidR="00F23730" w:rsidRDefault="00F23730" w:rsidP="00F9683A">
      <w:pPr>
        <w:spacing w:after="0" w:line="240" w:lineRule="auto"/>
      </w:pPr>
      <w:r>
        <w:separator/>
      </w:r>
    </w:p>
  </w:footnote>
  <w:footnote w:type="continuationSeparator" w:id="0">
    <w:p w14:paraId="759EE195" w14:textId="77777777" w:rsidR="00F23730" w:rsidRDefault="00F23730" w:rsidP="00F96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D4C58"/>
    <w:rsid w:val="000457EC"/>
    <w:rsid w:val="00074E37"/>
    <w:rsid w:val="000B3014"/>
    <w:rsid w:val="000F05A8"/>
    <w:rsid w:val="0013331B"/>
    <w:rsid w:val="001434FB"/>
    <w:rsid w:val="00152323"/>
    <w:rsid w:val="00220BB6"/>
    <w:rsid w:val="00271E1D"/>
    <w:rsid w:val="0029419D"/>
    <w:rsid w:val="002B2B34"/>
    <w:rsid w:val="00312941"/>
    <w:rsid w:val="00336214"/>
    <w:rsid w:val="003B1A07"/>
    <w:rsid w:val="003C09B2"/>
    <w:rsid w:val="0041282B"/>
    <w:rsid w:val="00420837"/>
    <w:rsid w:val="00471A5F"/>
    <w:rsid w:val="00492955"/>
    <w:rsid w:val="004D5769"/>
    <w:rsid w:val="004F2B7B"/>
    <w:rsid w:val="005D3622"/>
    <w:rsid w:val="006203A8"/>
    <w:rsid w:val="00670124"/>
    <w:rsid w:val="006D4C58"/>
    <w:rsid w:val="006E0E91"/>
    <w:rsid w:val="0072610D"/>
    <w:rsid w:val="00737F3A"/>
    <w:rsid w:val="00750235"/>
    <w:rsid w:val="00750544"/>
    <w:rsid w:val="0086338D"/>
    <w:rsid w:val="00870862"/>
    <w:rsid w:val="008859DC"/>
    <w:rsid w:val="008C31EE"/>
    <w:rsid w:val="008D1A96"/>
    <w:rsid w:val="009A7C09"/>
    <w:rsid w:val="009C2F20"/>
    <w:rsid w:val="009C3949"/>
    <w:rsid w:val="009F630D"/>
    <w:rsid w:val="00A443A6"/>
    <w:rsid w:val="00A65AB6"/>
    <w:rsid w:val="00AD5160"/>
    <w:rsid w:val="00AE6EED"/>
    <w:rsid w:val="00B17B48"/>
    <w:rsid w:val="00B26AD5"/>
    <w:rsid w:val="00BD3274"/>
    <w:rsid w:val="00C37790"/>
    <w:rsid w:val="00C728C9"/>
    <w:rsid w:val="00D27F22"/>
    <w:rsid w:val="00D42E12"/>
    <w:rsid w:val="00D5421A"/>
    <w:rsid w:val="00D575C8"/>
    <w:rsid w:val="00D62377"/>
    <w:rsid w:val="00D73954"/>
    <w:rsid w:val="00DB524A"/>
    <w:rsid w:val="00DC01C7"/>
    <w:rsid w:val="00DD142A"/>
    <w:rsid w:val="00DE7F65"/>
    <w:rsid w:val="00E17890"/>
    <w:rsid w:val="00E34CB1"/>
    <w:rsid w:val="00E36492"/>
    <w:rsid w:val="00E92AAC"/>
    <w:rsid w:val="00EC5368"/>
    <w:rsid w:val="00F13E87"/>
    <w:rsid w:val="00F23730"/>
    <w:rsid w:val="00F930D4"/>
    <w:rsid w:val="00F9683A"/>
    <w:rsid w:val="00FB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DD3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09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B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01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01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01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01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01C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05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683A"/>
  </w:style>
  <w:style w:type="paragraph" w:styleId="Fuzeile">
    <w:name w:val="footer"/>
    <w:basedOn w:val="Standard"/>
    <w:link w:val="Fu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683A"/>
  </w:style>
  <w:style w:type="paragraph" w:styleId="Beschriftung">
    <w:name w:val="caption"/>
    <w:basedOn w:val="Standard"/>
    <w:next w:val="Standard"/>
    <w:uiPriority w:val="35"/>
    <w:unhideWhenUsed/>
    <w:qFormat/>
    <w:rsid w:val="00F13E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B7A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B7AA8"/>
    <w:rPr>
      <w:color w:val="800080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09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09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7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7B4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01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01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01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01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01C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05A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683A"/>
  </w:style>
  <w:style w:type="paragraph" w:styleId="Fuzeile">
    <w:name w:val="footer"/>
    <w:basedOn w:val="Standard"/>
    <w:link w:val="FuzeileZchn"/>
    <w:uiPriority w:val="99"/>
    <w:unhideWhenUsed/>
    <w:rsid w:val="00F96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683A"/>
  </w:style>
  <w:style w:type="paragraph" w:styleId="Beschriftung">
    <w:name w:val="caption"/>
    <w:basedOn w:val="Standard"/>
    <w:next w:val="Standard"/>
    <w:uiPriority w:val="35"/>
    <w:unhideWhenUsed/>
    <w:qFormat/>
    <w:rsid w:val="00F13E8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FB7AA8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B7AA8"/>
    <w:rPr>
      <w:color w:val="800080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09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91</Words>
  <Characters>1443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kirchbe</dc:creator>
  <cp:lastModifiedBy>fkirchbe</cp:lastModifiedBy>
  <cp:revision>2</cp:revision>
  <cp:lastPrinted>2017-03-23T09:52:00Z</cp:lastPrinted>
  <dcterms:created xsi:type="dcterms:W3CDTF">2017-08-03T08:51:00Z</dcterms:created>
  <dcterms:modified xsi:type="dcterms:W3CDTF">2017-08-03T08:51:00Z</dcterms:modified>
</cp:coreProperties>
</file>